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5E61B" w14:textId="7046EBA1" w:rsidR="001B4621" w:rsidRPr="001B4621" w:rsidRDefault="005F0DAC" w:rsidP="001B4621">
      <w:pPr>
        <w:rPr>
          <w:b/>
          <w:lang w:val="en-GB"/>
        </w:rPr>
      </w:pPr>
      <w:r>
        <w:rPr>
          <w:b/>
          <w:lang w:val="en-GB"/>
        </w:rPr>
        <w:t>A</w:t>
      </w:r>
      <w:r w:rsidR="00FF0CE1">
        <w:rPr>
          <w:b/>
          <w:lang w:val="en-GB"/>
        </w:rPr>
        <w:t xml:space="preserve">dditional file </w:t>
      </w:r>
      <w:r w:rsidR="00BD7083">
        <w:rPr>
          <w:b/>
          <w:lang w:val="en-GB"/>
        </w:rPr>
        <w:t>4</w:t>
      </w:r>
      <w:r w:rsidR="005041AA" w:rsidRPr="005041AA">
        <w:rPr>
          <w:b/>
          <w:lang w:val="en-GB"/>
        </w:rPr>
        <w:t xml:space="preserve"> – </w:t>
      </w:r>
      <w:r>
        <w:rPr>
          <w:b/>
          <w:lang w:val="en-GB"/>
        </w:rPr>
        <w:t xml:space="preserve">Flow diagram of the </w:t>
      </w:r>
      <w:r w:rsidR="00A375E6">
        <w:rPr>
          <w:b/>
          <w:lang w:val="en-GB"/>
        </w:rPr>
        <w:t xml:space="preserve">IMAP as implemented </w:t>
      </w:r>
      <w:r>
        <w:rPr>
          <w:b/>
          <w:lang w:val="en-GB"/>
        </w:rPr>
        <w:t>at the hospital</w:t>
      </w:r>
      <w:r w:rsidR="00053697">
        <w:rPr>
          <w:b/>
          <w:lang w:val="en-GB"/>
        </w:rPr>
        <w:t xml:space="preserve"> and in</w:t>
      </w:r>
      <w:bookmarkStart w:id="0" w:name="_GoBack"/>
      <w:bookmarkEnd w:id="0"/>
      <w:r w:rsidR="00053697">
        <w:rPr>
          <w:b/>
          <w:lang w:val="en-GB"/>
        </w:rPr>
        <w:t xml:space="preserve"> community pharmacies</w:t>
      </w:r>
      <w:r w:rsidR="001B4621" w:rsidRPr="001B4621">
        <w:rPr>
          <w:noProof/>
          <w:lang w:eastAsia="fr-BE"/>
        </w:rPr>
        <mc:AlternateContent>
          <mc:Choice Requires="wpg">
            <w:drawing>
              <wp:inline distT="0" distB="0" distL="0" distR="0" wp14:anchorId="3464A51F" wp14:editId="141F670A">
                <wp:extent cx="8886825" cy="5000625"/>
                <wp:effectExtent l="57150" t="57150" r="28575" b="257175"/>
                <wp:docPr id="11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86825" cy="5000625"/>
                          <a:chOff x="0" y="215765"/>
                          <a:chExt cx="8219199" cy="4719852"/>
                        </a:xfrm>
                      </wpg:grpSpPr>
                      <wpg:grpSp>
                        <wpg:cNvPr id="2" name="Groupe 2"/>
                        <wpg:cNvGrpSpPr/>
                        <wpg:grpSpPr>
                          <a:xfrm>
                            <a:off x="0" y="215765"/>
                            <a:ext cx="8219199" cy="4719852"/>
                            <a:chOff x="0" y="215765"/>
                            <a:chExt cx="8219199" cy="4719852"/>
                          </a:xfrm>
                        </wpg:grpSpPr>
                        <wps:wsp>
                          <wps:cNvPr id="7" name="Rectangle 7"/>
                          <wps:cNvSpPr/>
                          <wps:spPr>
                            <a:xfrm>
                              <a:off x="162777" y="809117"/>
                              <a:ext cx="1951147" cy="72956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F7BF43" w14:textId="77777777" w:rsidR="001B4621" w:rsidRPr="00350F90" w:rsidRDefault="001B4621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0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New patients</w:t>
                                </w:r>
                              </w:p>
                              <w:p w14:paraId="6371386B" w14:textId="77777777" w:rsidR="001B4621" w:rsidRPr="00350F90" w:rsidRDefault="001B4621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0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Treatment</w:t>
                                </w:r>
                                <w:proofErr w:type="spellEnd"/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 switch</w:t>
                                </w:r>
                              </w:p>
                              <w:p w14:paraId="098E3ADD" w14:textId="77777777" w:rsidR="001B4621" w:rsidRPr="00350F90" w:rsidRDefault="001B4621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0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revention (in case of</w:t>
                                </w:r>
                                <w:r w:rsid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sychosocial issues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8" name="Groupe 8"/>
                          <wpg:cNvGrpSpPr/>
                          <wpg:grpSpPr>
                            <a:xfrm>
                              <a:off x="0" y="215765"/>
                              <a:ext cx="8219199" cy="4719852"/>
                              <a:chOff x="0" y="215765"/>
                              <a:chExt cx="8219199" cy="4719852"/>
                            </a:xfrm>
                          </wpg:grpSpPr>
                          <wps:wsp>
                            <wps:cNvPr id="9" name="Rectangle 9"/>
                            <wps:cNvSpPr/>
                            <wps:spPr>
                              <a:xfrm>
                                <a:off x="5953548" y="638304"/>
                                <a:ext cx="2265651" cy="10663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2FD78F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C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Email/call to the pharmacist:</w:t>
                                  </w:r>
                                </w:p>
                                <w:p w14:paraId="166D3190" w14:textId="77777777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7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</w:rPr>
                                    <w:t>Reason of inclusion</w:t>
                                  </w:r>
                                </w:p>
                                <w:p w14:paraId="76132605" w14:textId="77777777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7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Summary of the patient’s</w:t>
                                  </w:r>
                                  <w:r w:rsid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situation (medical/psychosocial)</w:t>
                                  </w:r>
                                </w:p>
                                <w:p w14:paraId="57A67D4F" w14:textId="77777777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7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Goal(s) to </w:t>
                                  </w:r>
                                  <w:proofErr w:type="spellStart"/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</w:rPr>
                                    <w:t>achieve</w:t>
                                  </w:r>
                                  <w:proofErr w:type="spellEnd"/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9222454" w14:textId="77777777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7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Possible other drug</w:t>
                                  </w:r>
                                  <w:r w:rsidR="001D1D4B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s</w:t>
                                  </w: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to be</w:t>
                                  </w:r>
                                  <w:r w:rsid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monitored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0" name="Rectangle à coins arrondis 23"/>
                            <wps:cNvSpPr/>
                            <wps:spPr>
                              <a:xfrm>
                                <a:off x="2802415" y="4318768"/>
                                <a:ext cx="1432322" cy="479033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070C7C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6. End of follow-up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4755918" y="3899827"/>
                                <a:ext cx="2537464" cy="10357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2AD380" w14:textId="77777777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</w:rPr>
                                    <w:t>Read the report</w:t>
                                  </w:r>
                                </w:p>
                                <w:p w14:paraId="1C00944B" w14:textId="77777777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Discuss the results with the patient</w:t>
                                  </w:r>
                                </w:p>
                                <w:p w14:paraId="5D45BCF6" w14:textId="35519806" w:rsidR="001B4621" w:rsidRPr="00350F90" w:rsidRDefault="001B4621" w:rsidP="001B4621">
                                  <w:pPr>
                                    <w:pStyle w:val="Paragraphedeliste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eastAsia="Times New Roman"/>
                                      <w:color w:val="7F7F7F" w:themeColor="text1" w:themeTint="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Give feedback to the pharmacist concerning clinical data by sending a copy of the </w:t>
                                  </w:r>
                                  <w:r w:rsidR="001D1D4B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ransmission </w:t>
                                  </w: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letter </w:t>
                                  </w:r>
                                  <w:r w:rsidR="001D1D4B"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intended</w:t>
                                  </w:r>
                                  <w:r w:rsidRPr="00350F90">
                                    <w:rPr>
                                      <w:rFonts w:hAnsi="Calibri"/>
                                      <w:color w:val="7F7F7F" w:themeColor="text1" w:themeTint="8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to the general practitioner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" name="Connecteur droit avec flèche 13"/>
                            <wps:cNvCnPr>
                              <a:stCxn id="7" idx="3"/>
                              <a:endCxn id="17" idx="1"/>
                            </wps:cNvCnPr>
                            <wps:spPr>
                              <a:xfrm>
                                <a:off x="2113924" y="1173898"/>
                                <a:ext cx="419218" cy="983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oval" w="med" len="med"/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Connecteur en angle 61"/>
                            <wps:cNvCnPr>
                              <a:stCxn id="10" idx="2"/>
                              <a:endCxn id="12" idx="2"/>
                            </wps:cNvCnPr>
                            <wps:spPr>
                              <a:xfrm rot="16200000" flipH="1">
                                <a:off x="4702705" y="3613672"/>
                                <a:ext cx="137816" cy="2506074"/>
                              </a:xfrm>
                              <a:prstGeom prst="bentConnector3">
                                <a:avLst>
                                  <a:gd name="adj1" fmla="val 256560"/>
                                </a:avLst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Connecteur en angle 162"/>
                            <wps:cNvCnPr>
                              <a:stCxn id="10" idx="1"/>
                              <a:endCxn id="17" idx="1"/>
                            </wps:cNvCnPr>
                            <wps:spPr>
                              <a:xfrm rot="10800000">
                                <a:off x="2533142" y="1174881"/>
                                <a:ext cx="269274" cy="3383403"/>
                              </a:xfrm>
                              <a:prstGeom prst="bentConnector3">
                                <a:avLst>
                                  <a:gd name="adj1" fmla="val 178517"/>
                                </a:avLst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prstDash val="dash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Connecteur en angle 165"/>
                            <wps:cNvCnPr>
                              <a:stCxn id="19" idx="3"/>
                              <a:endCxn id="12" idx="3"/>
                            </wps:cNvCnPr>
                            <wps:spPr>
                              <a:xfrm flipH="1">
                                <a:off x="7293382" y="2767747"/>
                                <a:ext cx="572089" cy="1649976"/>
                              </a:xfrm>
                              <a:prstGeom prst="bentConnector3">
                                <a:avLst>
                                  <a:gd name="adj1" fmla="val -36957"/>
                                </a:avLst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Rectangle 17"/>
                            <wps:cNvSpPr/>
                            <wps:spPr>
                              <a:xfrm>
                                <a:off x="2533142" y="961950"/>
                                <a:ext cx="1951147" cy="4258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448719" w14:textId="7C1B1DF9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color w:val="595959" w:themeColor="text1" w:themeTint="A6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Complete the document for the patient proposal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8" name="Connecteur droit avec flèche 18"/>
                            <wps:cNvCnPr>
                              <a:stCxn id="17" idx="3"/>
                              <a:endCxn id="9" idx="1"/>
                            </wps:cNvCnPr>
                            <wps:spPr>
                              <a:xfrm flipV="1">
                                <a:off x="4484289" y="1171464"/>
                                <a:ext cx="1469260" cy="3418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Rectangle à coins arrondis 26"/>
                            <wps:cNvSpPr/>
                            <wps:spPr>
                              <a:xfrm>
                                <a:off x="6306226" y="2459692"/>
                                <a:ext cx="1559244" cy="616108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AFD352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3-5. Interview [</w:t>
                                  </w:r>
                                  <w:proofErr w:type="spellStart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pharmacist</w:t>
                                  </w:r>
                                  <w:proofErr w:type="spellEnd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0" name="Connecteur en angle 83"/>
                            <wps:cNvCnPr>
                              <a:stCxn id="9" idx="2"/>
                              <a:endCxn id="19" idx="0"/>
                            </wps:cNvCnPr>
                            <wps:spPr>
                              <a:xfrm rot="5400000">
                                <a:off x="6708577" y="2081895"/>
                                <a:ext cx="755069" cy="52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Connecteur en angle 89"/>
                            <wps:cNvCnPr>
                              <a:stCxn id="12" idx="0"/>
                              <a:endCxn id="19" idx="1"/>
                            </wps:cNvCnPr>
                            <wps:spPr>
                              <a:xfrm rot="5400000" flipH="1" flipV="1">
                                <a:off x="5599399" y="3192999"/>
                                <a:ext cx="1132080" cy="281576"/>
                              </a:xfrm>
                              <a:prstGeom prst="bentConnector2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Rectangle 22"/>
                            <wps:cNvSpPr/>
                            <wps:spPr>
                              <a:xfrm>
                                <a:off x="0" y="507674"/>
                                <a:ext cx="1275570" cy="2883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7F8F4E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84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Selection</w:t>
                                  </w:r>
                                  <w:proofErr w:type="spellEnd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criteri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3" name="Rectangle 23"/>
                            <wps:cNvSpPr/>
                            <wps:spPr>
                              <a:xfrm>
                                <a:off x="2370365" y="565950"/>
                                <a:ext cx="1271181" cy="39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994289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84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proofErr w:type="spellStart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Proposal</w:t>
                                  </w:r>
                                  <w:proofErr w:type="spellEnd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proofErr w:type="spellStart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physician</w:t>
                                  </w:r>
                                  <w:proofErr w:type="spellEnd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-nurse]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4" name="Rectangle 24"/>
                            <wps:cNvSpPr/>
                            <wps:spPr>
                              <a:xfrm>
                                <a:off x="5774281" y="215765"/>
                                <a:ext cx="1703954" cy="39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E4464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2. Inclusion  </w:t>
                                  </w:r>
                                </w:p>
                                <w:p w14:paraId="11828DFE" w14:textId="77777777" w:rsidR="001B4621" w:rsidRPr="001B4621" w:rsidRDefault="001B4621" w:rsidP="001B462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spellStart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physician</w:t>
                                  </w:r>
                                  <w:proofErr w:type="spellEnd"/>
                                  <w:r w:rsidRPr="001B4621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-nurse]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5" name="Rectangle 25"/>
                            <wps:cNvSpPr/>
                            <wps:spPr>
                              <a:xfrm>
                                <a:off x="4563264" y="3225213"/>
                                <a:ext cx="1357989" cy="668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70E00F" w14:textId="6C6A052F" w:rsidR="001B4621" w:rsidRPr="00F44A7E" w:rsidRDefault="001B4621" w:rsidP="001B4621">
                                  <w:pPr>
                                    <w:pStyle w:val="NormalWeb"/>
                                    <w:spacing w:before="0" w:beforeAutospacing="0" w:after="84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F44A7E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4. </w:t>
                                  </w:r>
                                  <w:r w:rsidR="001D1D4B" w:rsidRPr="00F44A7E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Reception of Adherence </w:t>
                                  </w:r>
                                  <w:r w:rsidRPr="00F44A7E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Report [physician-nurse]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  <wps:wsp>
                        <wps:cNvPr id="3" name="ZoneTexte 1"/>
                        <wps:cNvSpPr txBox="1"/>
                        <wps:spPr>
                          <a:xfrm>
                            <a:off x="4545645" y="839997"/>
                            <a:ext cx="1440352" cy="2657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6950A0" w14:textId="77777777" w:rsidR="001B4621" w:rsidRPr="001B4621" w:rsidRDefault="001B4621" w:rsidP="001B46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1B4621">
                                <w:rPr>
                                  <w:rFonts w:asciiTheme="minorHAnsi" w:hAnsi="Calibri" w:cstheme="minorBidi"/>
                                  <w:color w:val="595959" w:themeColor="text1" w:themeTint="A6"/>
                                  <w:kern w:val="24"/>
                                  <w:sz w:val="20"/>
                                  <w:szCs w:val="20"/>
                                </w:rPr>
                                <w:t xml:space="preserve">The patient </w:t>
                              </w:r>
                              <w:proofErr w:type="spellStart"/>
                              <w:r w:rsidRPr="001B4621">
                                <w:rPr>
                                  <w:rFonts w:asciiTheme="minorHAnsi" w:hAnsi="Calibri" w:cstheme="minorBidi"/>
                                  <w:color w:val="595959" w:themeColor="text1" w:themeTint="A6"/>
                                  <w:kern w:val="24"/>
                                  <w:sz w:val="20"/>
                                  <w:szCs w:val="20"/>
                                </w:rPr>
                                <w:t>agree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533142" y="2245898"/>
                            <a:ext cx="1951147" cy="4311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4EBE53" w14:textId="77777777" w:rsidR="001B4621" w:rsidRPr="001B4621" w:rsidRDefault="001B4621" w:rsidP="001B462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B4621">
                                <w:rPr>
                                  <w:rFonts w:asciiTheme="minorHAnsi" w:hAnsi="Calibri" w:cstheme="minorBidi"/>
                                  <w:color w:val="595959" w:themeColor="text1" w:themeTint="A6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Subsequent program proposal in case of poor clinical outco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Connecteur droit avec flèche 5"/>
                        <wps:cNvCnPr>
                          <a:stCxn id="17" idx="2"/>
                          <a:endCxn id="4" idx="0"/>
                        </wps:cNvCnPr>
                        <wps:spPr>
                          <a:xfrm>
                            <a:off x="3508715" y="1387813"/>
                            <a:ext cx="0" cy="85808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C00000"/>
                            </a:solidFill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ZoneTexte 32"/>
                        <wps:cNvSpPr txBox="1"/>
                        <wps:spPr>
                          <a:xfrm>
                            <a:off x="3538276" y="1803138"/>
                            <a:ext cx="1440352" cy="2735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2CB929" w14:textId="77777777" w:rsidR="001B4621" w:rsidRPr="001B4621" w:rsidRDefault="001B4621" w:rsidP="001B46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1B4621">
                                <w:rPr>
                                  <w:rFonts w:asciiTheme="minorHAnsi" w:hAnsi="Calibri" w:cstheme="minorBidi"/>
                                  <w:color w:val="595959" w:themeColor="text1" w:themeTint="A6"/>
                                  <w:kern w:val="24"/>
                                  <w:sz w:val="20"/>
                                  <w:szCs w:val="20"/>
                                </w:rPr>
                                <w:t xml:space="preserve">The patient </w:t>
                              </w:r>
                              <w:proofErr w:type="spellStart"/>
                              <w:r w:rsidRPr="001B4621">
                                <w:rPr>
                                  <w:rFonts w:asciiTheme="minorHAnsi" w:hAnsi="Calibri" w:cstheme="minorBidi"/>
                                  <w:color w:val="595959" w:themeColor="text1" w:themeTint="A6"/>
                                  <w:kern w:val="24"/>
                                  <w:sz w:val="20"/>
                                  <w:szCs w:val="20"/>
                                </w:rPr>
                                <w:t>refuse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3464A51F" id="Groupe 10" o:spid="_x0000_s1026" style="width:699.75pt;height:393.75pt;mso-position-horizontal-relative:char;mso-position-vertical-relative:line" coordorigin=",2157" coordsize="82191,47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">
                <v:group id="Groupe 2" o:spid="_x0000_s1027" style="position:absolute;top:2157;width:82191;height:47199" coordorigin=",2157" coordsize="82191,47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7" o:spid="_x0000_s1028" style="position:absolute;left:1627;top:8091;width:19512;height:7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" fillcolor="white [3212]" strokecolor="#c00000" strokeweight="2pt">
                    <v:textbox>
                      <w:txbxContent>
                        <w:p w14:paraId="48F7BF43" w14:textId="77777777" w:rsidR="001B4621" w:rsidRPr="00350F90" w:rsidRDefault="001B4621" w:rsidP="00350F90">
                          <w:pPr>
                            <w:pStyle w:val="Paragraphedeliste"/>
                            <w:numPr>
                              <w:ilvl w:val="0"/>
                              <w:numId w:val="20"/>
                            </w:numPr>
                            <w:spacing w:after="0" w:line="240" w:lineRule="auto"/>
                            <w:rPr>
                              <w:rFonts w:eastAsia="Times New Roman"/>
                              <w:color w:val="7F7F7F" w:themeColor="text1" w:themeTint="80"/>
                              <w:sz w:val="20"/>
                              <w:szCs w:val="20"/>
                            </w:rPr>
                          </w:pP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</w:rPr>
                            <w:t>New patients</w:t>
                          </w:r>
                        </w:p>
                        <w:p w14:paraId="6371386B" w14:textId="77777777" w:rsidR="001B4621" w:rsidRPr="00350F90" w:rsidRDefault="001B4621" w:rsidP="00350F90">
                          <w:pPr>
                            <w:pStyle w:val="Paragraphedeliste"/>
                            <w:numPr>
                              <w:ilvl w:val="0"/>
                              <w:numId w:val="20"/>
                            </w:numPr>
                            <w:spacing w:after="0" w:line="240" w:lineRule="auto"/>
                            <w:rPr>
                              <w:rFonts w:eastAsia="Times New Roman"/>
                              <w:color w:val="7F7F7F" w:themeColor="text1" w:themeTint="80"/>
                              <w:sz w:val="20"/>
                              <w:szCs w:val="20"/>
                            </w:rPr>
                          </w:pPr>
                          <w:proofErr w:type="spellStart"/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</w:rPr>
                            <w:t>Treatment</w:t>
                          </w:r>
                          <w:proofErr w:type="spellEnd"/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</w:rPr>
                            <w:t xml:space="preserve"> switch</w:t>
                          </w:r>
                        </w:p>
                        <w:p w14:paraId="098E3ADD" w14:textId="77777777" w:rsidR="001B4621" w:rsidRPr="00350F90" w:rsidRDefault="001B4621" w:rsidP="00350F90">
                          <w:pPr>
                            <w:pStyle w:val="Paragraphedeliste"/>
                            <w:numPr>
                              <w:ilvl w:val="0"/>
                              <w:numId w:val="20"/>
                            </w:numPr>
                            <w:spacing w:after="0" w:line="240" w:lineRule="auto"/>
                            <w:rPr>
                              <w:rFonts w:eastAsia="Times New Roman"/>
                              <w:color w:val="7F7F7F" w:themeColor="text1" w:themeTint="80"/>
                              <w:sz w:val="20"/>
                              <w:szCs w:val="20"/>
                              <w:lang w:val="en-GB"/>
                            </w:rPr>
                          </w:pP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Prevention (in case of</w:t>
                          </w:r>
                          <w:r w:rsid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psychosocial issues)</w:t>
                          </w:r>
                        </w:p>
                      </w:txbxContent>
                    </v:textbox>
                  </v:rect>
                  <v:group id="Groupe 8" o:spid="_x0000_s1029" style="position:absolute;top:2157;width:82191;height:47199" coordorigin=",2157" coordsize="82191,47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rect id="Rectangle 9" o:spid="_x0000_s1030" style="position:absolute;left:59535;top:6383;width:22656;height:106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" fillcolor="white [3212]" strokecolor="#c00000" strokeweight="2pt">
                      <v:textbox>
                        <w:txbxContent>
                          <w:p w14:paraId="102FD78F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C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Email/call to the pharmacist:</w:t>
                            </w:r>
                          </w:p>
                          <w:p w14:paraId="166D3190" w14:textId="77777777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</w:rPr>
                              <w:t>Reason of inclusion</w:t>
                            </w:r>
                          </w:p>
                          <w:p w14:paraId="76132605" w14:textId="77777777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ummary of the patient’s</w:t>
                            </w:r>
                            <w:r w:rsid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ituation (medical/psychosocial)</w:t>
                            </w:r>
                          </w:p>
                          <w:p w14:paraId="57A67D4F" w14:textId="77777777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</w:rPr>
                              <w:t xml:space="preserve">Goal(s) to </w:t>
                            </w:r>
                            <w:proofErr w:type="spellStart"/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</w:rPr>
                              <w:t>achieve</w:t>
                            </w:r>
                            <w:proofErr w:type="spellEnd"/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9222454" w14:textId="77777777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ossible other drug</w:t>
                            </w:r>
                            <w:r w:rsidR="001D1D4B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o be</w:t>
                            </w:r>
                            <w:r w:rsid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monitored</w:t>
                            </w:r>
                          </w:p>
                        </w:txbxContent>
                      </v:textbox>
                    </v:rect>
                    <v:roundrect id="Rectangle à coins arrondis 23" o:spid="_x0000_s1031" style="position:absolute;left:28024;top:43187;width:14323;height:47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" fillcolor="#c00000" strokecolor="#c00000" strokeweight="2pt">
                      <v:textbox>
                        <w:txbxContent>
                          <w:p w14:paraId="16070C7C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6. End of follow-up</w:t>
                            </w:r>
                          </w:p>
                        </w:txbxContent>
                      </v:textbox>
                    </v:roundrect>
                    <v:rect id="Rectangle 12" o:spid="_x0000_s1032" style="position:absolute;left:47559;top:38998;width:25374;height:103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" fillcolor="white [3212]" strokecolor="#c00000" strokeweight="2pt">
                      <v:textbox>
                        <w:txbxContent>
                          <w:p w14:paraId="0E2AD380" w14:textId="77777777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</w:rPr>
                              <w:t>Read the report</w:t>
                            </w:r>
                          </w:p>
                          <w:p w14:paraId="1C00944B" w14:textId="77777777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iscuss the results with the patient</w:t>
                            </w:r>
                          </w:p>
                          <w:p w14:paraId="5D45BCF6" w14:textId="35519806" w:rsidR="001B4621" w:rsidRPr="00350F90" w:rsidRDefault="001B4621" w:rsidP="001B4621">
                            <w:pPr>
                              <w:pStyle w:val="Paragraphedeliste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/>
                                <w:color w:val="7F7F7F" w:themeColor="text1" w:themeTint="80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Give feedback to the pharmacist concerning clinical data by sending a copy of the </w:t>
                            </w:r>
                            <w:r w:rsidR="001D1D4B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transmission </w:t>
                            </w: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letter </w:t>
                            </w:r>
                            <w:r w:rsidR="001D1D4B"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intended</w:t>
                            </w:r>
                            <w:r w:rsidRPr="00350F90">
                              <w:rPr>
                                <w:rFonts w:hAnsi="Calibri"/>
                                <w:color w:val="7F7F7F" w:themeColor="text1" w:themeTint="8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o the general practitioner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13" o:spid="_x0000_s1033" type="#_x0000_t32" style="position:absolute;left:21139;top:11738;width:4192;height: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" strokecolor="#c00000" strokeweight="1.5pt">
                      <v:stroke startarrow="oval" endarrow="oval"/>
                    </v:shape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eur en angle 61" o:spid="_x0000_s1034" type="#_x0000_t34" style="position:absolute;left:47027;top:36136;width:1378;height:2506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" adj="55417" strokecolor="#c00000" strokeweight="1.5pt">
                      <v:stroke startarrow="open"/>
                    </v:shape>
                    <v:shape id="Connecteur en angle 162" o:spid="_x0000_s1035" type="#_x0000_t34" style="position:absolute;left:25331;top:11748;width:2693;height:33834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" adj="38560" strokecolor="#c00000" strokeweight="1.5pt">
                      <v:stroke dashstyle="dash" endarrow="open"/>
                    </v:shape>
                    <v:shape id="Connecteur en angle 165" o:spid="_x0000_s1036" type="#_x0000_t34" style="position:absolute;left:72933;top:27677;width:5721;height:1650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" adj="-7983" strokecolor="#c00000" strokeweight="1.5pt">
                      <v:stroke endarrow="open"/>
                    </v:shape>
                    <v:rect id="Rectangle 17" o:spid="_x0000_s1037" style="position:absolute;left:25331;top:9619;width:19511;height:4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" fillcolor="white [3212]" strokecolor="#c00000" strokeweight="2pt">
                      <v:textbox>
                        <w:txbxContent>
                          <w:p w14:paraId="5D448719" w14:textId="7C1B1DF9" w:rsidR="001B4621" w:rsidRPr="001B4621" w:rsidRDefault="001B4621" w:rsidP="001B462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color w:val="595959" w:themeColor="text1" w:themeTint="A6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omplete the document for the patient proposal</w:t>
                            </w:r>
                          </w:p>
                        </w:txbxContent>
                      </v:textbox>
                    </v:rect>
                    <v:shape id="Connecteur droit avec flèche 18" o:spid="_x0000_s1038" type="#_x0000_t32" style="position:absolute;left:44842;top:11714;width:14693;height:3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" strokecolor="#c00000" strokeweight="1.5pt">
                      <v:stroke endarrow="open"/>
                    </v:shape>
                    <v:roundrect id="Rectangle à coins arrondis 26" o:spid="_x0000_s1039" style="position:absolute;left:63062;top:24596;width:15592;height:61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" fillcolor="#c00000" strokecolor="#c00000" strokeweight="2pt">
                      <v:textbox>
                        <w:txbxContent>
                          <w:p w14:paraId="76AFD352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3-5. Interview [</w:t>
                            </w:r>
                            <w:proofErr w:type="spellStart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pharmacist</w:t>
                            </w:r>
                            <w:proofErr w:type="spellEnd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v:textbox>
                    </v:roundrect>
                    <v:shape id="Connecteur en angle 83" o:spid="_x0000_s1040" type="#_x0000_t34" style="position:absolute;left:67086;top:20818;width:7550;height: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" strokecolor="#c00000" strokeweight="1.5pt">
                      <v:stroke endarrow="open"/>
                    </v:shape>
                    <v:shapetype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Connecteur en angle 89" o:spid="_x0000_s1041" type="#_x0000_t33" style="position:absolute;left:55993;top:31930;width:11321;height:281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" strokecolor="#c00000" strokeweight="1.5pt">
                      <v:stroke endarrow="open"/>
                    </v:shape>
                    <v:rect id="Rectangle 22" o:spid="_x0000_s1042" style="position:absolute;top:5076;width:12755;height:28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" fillcolor="#c00000" strokecolor="#c00000" strokeweight="2pt">
                      <v:textbox>
                        <w:txbxContent>
                          <w:p w14:paraId="1D7F8F4E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84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Selection</w:t>
                            </w:r>
                            <w:proofErr w:type="spellEnd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criteria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3" o:spid="_x0000_s1043" style="position:absolute;left:23703;top:5659;width:12712;height:39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" fillcolor="#c00000" strokecolor="#c00000" strokeweight="2pt">
                      <v:textbox>
                        <w:txbxContent>
                          <w:p w14:paraId="1A994289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84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1. </w:t>
                            </w:r>
                            <w:proofErr w:type="spellStart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Proposal</w:t>
                            </w:r>
                            <w:proofErr w:type="spellEnd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[</w:t>
                            </w:r>
                            <w:proofErr w:type="spellStart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physician</w:t>
                            </w:r>
                            <w:proofErr w:type="spellEnd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-nurse]</w:t>
                            </w:r>
                          </w:p>
                        </w:txbxContent>
                      </v:textbox>
                    </v:rect>
                    <v:rect id="Rectangle 24" o:spid="_x0000_s1044" style="position:absolute;left:57742;top:2157;width:17040;height:39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" fillcolor="#c00000" strokecolor="#c00000" strokeweight="2pt">
                      <v:textbox>
                        <w:txbxContent>
                          <w:p w14:paraId="2DAE4464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2. Inclusion  </w:t>
                            </w:r>
                          </w:p>
                          <w:p w14:paraId="11828DFE" w14:textId="77777777" w:rsidR="001B4621" w:rsidRPr="001B4621" w:rsidRDefault="001B4621" w:rsidP="001B462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[</w:t>
                            </w:r>
                            <w:proofErr w:type="spellStart"/>
                            <w:proofErr w:type="gramStart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physician</w:t>
                            </w:r>
                            <w:proofErr w:type="spellEnd"/>
                            <w:proofErr w:type="gramEnd"/>
                            <w:r w:rsidRPr="001B462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-nurse]</w:t>
                            </w:r>
                          </w:p>
                        </w:txbxContent>
                      </v:textbox>
                    </v:rect>
                    <v:rect id="Rectangle 25" o:spid="_x0000_s1045" style="position:absolute;left:45632;top:32252;width:13580;height:6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" fillcolor="#c00000" strokecolor="#c00000" strokeweight="2pt">
                      <v:textbox>
                        <w:txbxContent>
                          <w:p w14:paraId="5A70E00F" w14:textId="6C6A052F" w:rsidR="001B4621" w:rsidRPr="00F44A7E" w:rsidRDefault="001B4621" w:rsidP="001B4621">
                            <w:pPr>
                              <w:pStyle w:val="NormalWeb"/>
                              <w:spacing w:before="0" w:beforeAutospacing="0" w:after="84" w:afterAutospacing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44A7E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4. </w:t>
                            </w:r>
                            <w:r w:rsidR="001D1D4B" w:rsidRPr="00F44A7E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Reception of Adherence </w:t>
                            </w:r>
                            <w:r w:rsidRPr="00F44A7E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Report [physician-nurse]</w:t>
                            </w:r>
                          </w:p>
                        </w:txbxContent>
                      </v:textbox>
                    </v:rect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" o:spid="_x0000_s1046" type="#_x0000_t202" style="position:absolute;left:45456;top:8399;width:14403;height:2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266950A0" w14:textId="77777777" w:rsidR="001B4621" w:rsidRPr="001B4621" w:rsidRDefault="001B4621" w:rsidP="001B462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1B4621">
                          <w:rPr>
                            <w:rFonts w:asciiTheme="minorHAnsi" w:hAnsi="Calibri" w:cstheme="minorBidi"/>
                            <w:color w:val="595959" w:themeColor="text1" w:themeTint="A6"/>
                            <w:kern w:val="24"/>
                            <w:sz w:val="20"/>
                            <w:szCs w:val="20"/>
                          </w:rPr>
                          <w:t xml:space="preserve">The patient </w:t>
                        </w:r>
                        <w:proofErr w:type="spellStart"/>
                        <w:r w:rsidRPr="001B4621">
                          <w:rPr>
                            <w:rFonts w:asciiTheme="minorHAnsi" w:hAnsi="Calibri" w:cstheme="minorBidi"/>
                            <w:color w:val="595959" w:themeColor="text1" w:themeTint="A6"/>
                            <w:kern w:val="24"/>
                            <w:sz w:val="20"/>
                            <w:szCs w:val="20"/>
                          </w:rPr>
                          <w:t>agreed</w:t>
                        </w:r>
                        <w:proofErr w:type="spellEnd"/>
                      </w:p>
                    </w:txbxContent>
                  </v:textbox>
                </v:shape>
                <v:rect id="Rectangle 4" o:spid="_x0000_s1047" style="position:absolute;left:25331;top:22458;width:19511;height:4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" fillcolor="white [3212]" strokecolor="#c00000" strokeweight="2pt">
                  <v:textbox>
                    <w:txbxContent>
                      <w:p w14:paraId="034EBE53" w14:textId="77777777" w:rsidR="001B4621" w:rsidRPr="001B4621" w:rsidRDefault="001B4621" w:rsidP="001B462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1B4621">
                          <w:rPr>
                            <w:rFonts w:asciiTheme="minorHAnsi" w:hAnsi="Calibri" w:cstheme="minorBidi"/>
                            <w:color w:val="595959" w:themeColor="text1" w:themeTint="A6"/>
                            <w:kern w:val="24"/>
                            <w:sz w:val="20"/>
                            <w:szCs w:val="20"/>
                            <w:lang w:val="en-GB"/>
                          </w:rPr>
                          <w:t>Subsequent program proposal in case of poor clinical outcomes</w:t>
                        </w:r>
                      </w:p>
                    </w:txbxContent>
                  </v:textbox>
                </v:rect>
                <v:shape id="Connecteur droit avec flèche 5" o:spid="_x0000_s1048" type="#_x0000_t32" style="position:absolute;left:35087;top:13878;width:0;height:85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" strokecolor="#c00000" strokeweight="1.5pt">
                  <v:stroke startarrow="open" endarrow="open"/>
                </v:shape>
                <v:shape id="ZoneTexte 32" o:spid="_x0000_s1049" type="#_x0000_t202" style="position:absolute;left:35382;top:18031;width:14404;height:27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2E2CB929" w14:textId="77777777" w:rsidR="001B4621" w:rsidRPr="001B4621" w:rsidRDefault="001B4621" w:rsidP="001B462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1B4621">
                          <w:rPr>
                            <w:rFonts w:asciiTheme="minorHAnsi" w:hAnsi="Calibri" w:cstheme="minorBidi"/>
                            <w:color w:val="595959" w:themeColor="text1" w:themeTint="A6"/>
                            <w:kern w:val="24"/>
                            <w:sz w:val="20"/>
                            <w:szCs w:val="20"/>
                          </w:rPr>
                          <w:t xml:space="preserve">The patient </w:t>
                        </w:r>
                        <w:proofErr w:type="spellStart"/>
                        <w:r w:rsidRPr="001B4621">
                          <w:rPr>
                            <w:rFonts w:asciiTheme="minorHAnsi" w:hAnsi="Calibri" w:cstheme="minorBidi"/>
                            <w:color w:val="595959" w:themeColor="text1" w:themeTint="A6"/>
                            <w:kern w:val="24"/>
                            <w:sz w:val="20"/>
                            <w:szCs w:val="20"/>
                          </w:rPr>
                          <w:t>refused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8C9584D" w14:textId="77777777" w:rsidR="001B4621" w:rsidRDefault="001B4621" w:rsidP="00362F16">
      <w:pPr>
        <w:pStyle w:val="Lgende"/>
        <w:spacing w:after="0"/>
        <w:rPr>
          <w:b w:val="0"/>
          <w:bCs w:val="0"/>
          <w:color w:val="auto"/>
          <w:sz w:val="22"/>
          <w:szCs w:val="22"/>
          <w:lang w:val="en-GB"/>
        </w:rPr>
      </w:pPr>
    </w:p>
    <w:p w14:paraId="1F4D482F" w14:textId="77777777" w:rsidR="005041AA" w:rsidRPr="0079506F" w:rsidRDefault="00FF0CE1" w:rsidP="00362F16">
      <w:pPr>
        <w:pStyle w:val="Lgende"/>
        <w:spacing w:after="0"/>
        <w:rPr>
          <w:color w:val="auto"/>
          <w:lang w:val="en-GB"/>
        </w:rPr>
      </w:pPr>
      <w:r>
        <w:rPr>
          <w:color w:val="auto"/>
          <w:lang w:val="en-GB"/>
        </w:rPr>
        <w:t xml:space="preserve">a. </w:t>
      </w:r>
      <w:r w:rsidR="001D3036" w:rsidRPr="0079506F">
        <w:rPr>
          <w:color w:val="auto"/>
          <w:lang w:val="en-GB"/>
        </w:rPr>
        <w:t>Flow diagram of the activity at the hospital</w:t>
      </w:r>
    </w:p>
    <w:p w14:paraId="72D6EE1D" w14:textId="1C197EB6" w:rsidR="00053697" w:rsidRDefault="00362F16" w:rsidP="007C24E9">
      <w:pPr>
        <w:pStyle w:val="Lgende"/>
        <w:rPr>
          <w:color w:val="auto"/>
          <w:lang w:val="en-GB"/>
        </w:rPr>
      </w:pPr>
      <w:r w:rsidRPr="0079506F">
        <w:rPr>
          <w:color w:val="auto"/>
          <w:lang w:val="en-GB"/>
        </w:rPr>
        <w:t xml:space="preserve">Note: The dotted arrow means that the patient can enter the program again according to </w:t>
      </w:r>
      <w:r w:rsidR="001D1D4B">
        <w:rPr>
          <w:color w:val="auto"/>
          <w:lang w:val="en-GB"/>
        </w:rPr>
        <w:t>individual</w:t>
      </w:r>
      <w:r w:rsidRPr="0079506F">
        <w:rPr>
          <w:color w:val="auto"/>
          <w:lang w:val="en-GB"/>
        </w:rPr>
        <w:t xml:space="preserve"> needs</w:t>
      </w:r>
    </w:p>
    <w:p w14:paraId="3A79D3D5" w14:textId="77777777" w:rsidR="001B4621" w:rsidRDefault="00350F90" w:rsidP="001B4621">
      <w:pPr>
        <w:rPr>
          <w:lang w:val="en-GB"/>
        </w:rPr>
      </w:pPr>
      <w:r w:rsidRPr="00350F90">
        <w:rPr>
          <w:noProof/>
          <w:lang w:eastAsia="fr-BE"/>
        </w:rPr>
        <w:lastRenderedPageBreak/>
        <mc:AlternateContent>
          <mc:Choice Requires="wpg">
            <w:drawing>
              <wp:inline distT="0" distB="0" distL="0" distR="0" wp14:anchorId="13C096C5" wp14:editId="2A575A3C">
                <wp:extent cx="9133205" cy="6182231"/>
                <wp:effectExtent l="57150" t="57150" r="10795" b="66675"/>
                <wp:docPr id="1" name="Groupe 3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3205" cy="6182231"/>
                          <a:chOff x="-26693" y="-458463"/>
                          <a:chExt cx="12797650" cy="10580507"/>
                        </a:xfrm>
                      </wpg:grpSpPr>
                      <wps:wsp>
                        <wps:cNvPr id="28" name="Connecteur droit avec flèche 28"/>
                        <wps:cNvCnPr>
                          <a:stCxn id="55" idx="2"/>
                          <a:endCxn id="57" idx="0"/>
                        </wps:cNvCnPr>
                        <wps:spPr>
                          <a:xfrm>
                            <a:off x="7268536" y="1824236"/>
                            <a:ext cx="6286" cy="46400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C00000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9" name="Groupe 29"/>
                        <wpg:cNvGrpSpPr/>
                        <wpg:grpSpPr>
                          <a:xfrm>
                            <a:off x="-26693" y="-458463"/>
                            <a:ext cx="12797650" cy="10580507"/>
                            <a:chOff x="-26693" y="-458463"/>
                            <a:chExt cx="12797650" cy="10580507"/>
                          </a:xfrm>
                        </wpg:grpSpPr>
                        <wps:wsp>
                          <wps:cNvPr id="30" name="Rectangle 30"/>
                          <wps:cNvSpPr/>
                          <wps:spPr>
                            <a:xfrm>
                              <a:off x="9660339" y="7381484"/>
                              <a:ext cx="3044656" cy="159574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D8CDAF5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9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Medication adherence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results, summary of the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points discussed and of the defined goal(s) </w:t>
                                </w:r>
                              </w:p>
                              <w:p w14:paraId="6FB8A611" w14:textId="0981300F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9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Contact 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with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the physician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in case of identified problem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9502222" y="6633066"/>
                              <a:ext cx="2456369" cy="750940"/>
                            </a:xfrm>
                            <a:prstGeom prst="rect">
                              <a:avLst/>
                            </a:prstGeom>
                            <a:solidFill>
                              <a:srgbClr val="C00000"/>
                            </a:solidFill>
                            <a:ln>
                              <a:solidFill>
                                <a:srgbClr val="C00000"/>
                              </a:solidFill>
                            </a:ln>
                            <a:scene3d>
                              <a:camera prst="orthographicFront"/>
                              <a:lightRig rig="threePt" dir="t"/>
                            </a:scene3d>
                            <a:sp3d>
                              <a:bevelT/>
                            </a:sp3d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482A9B" w14:textId="77777777" w:rsidR="00350F90" w:rsidRPr="00350F90" w:rsidRDefault="00350F90" w:rsidP="00350F90">
                                <w:pPr>
                                  <w:pStyle w:val="NormalWeb"/>
                                  <w:spacing w:before="0" w:beforeAutospacing="0" w:after="84" w:afterAutospacing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3-6. Report to the physician – nurse [pharmacist]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32" name="Groupe 32"/>
                          <wpg:cNvGrpSpPr/>
                          <wpg:grpSpPr>
                            <a:xfrm>
                              <a:off x="-26693" y="-458463"/>
                              <a:ext cx="12797650" cy="10580507"/>
                              <a:chOff x="-26693" y="-458463"/>
                              <a:chExt cx="12797650" cy="10580507"/>
                            </a:xfrm>
                          </wpg:grpSpPr>
                          <wps:wsp>
                            <wps:cNvPr id="33" name="Connecteur droit avec flèche 33"/>
                            <wps:cNvCnPr>
                              <a:stCxn id="39" idx="3"/>
                              <a:endCxn id="45" idx="1"/>
                            </wps:cNvCnPr>
                            <wps:spPr>
                              <a:xfrm flipV="1">
                                <a:off x="8993497" y="3685153"/>
                                <a:ext cx="681101" cy="643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Connecteur droit avec flèche 34"/>
                            <wps:cNvCnPr>
                              <a:stCxn id="40" idx="2"/>
                              <a:endCxn id="45" idx="0"/>
                            </wps:cNvCnPr>
                            <wps:spPr>
                              <a:xfrm>
                                <a:off x="10615691" y="1970453"/>
                                <a:ext cx="706" cy="137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35" name="Groupe 35"/>
                            <wpg:cNvGrpSpPr/>
                            <wpg:grpSpPr>
                              <a:xfrm>
                                <a:off x="-26693" y="-458463"/>
                                <a:ext cx="12797650" cy="10580507"/>
                                <a:chOff x="-26693" y="-458463"/>
                                <a:chExt cx="12797650" cy="10580507"/>
                              </a:xfrm>
                            </wpg:grpSpPr>
                            <wpg:grpSp>
                              <wpg:cNvPr id="36" name="Groupe 36"/>
                              <wpg:cNvGrpSpPr/>
                              <wpg:grpSpPr>
                                <a:xfrm>
                                  <a:off x="33862" y="-458005"/>
                                  <a:ext cx="12737095" cy="10580049"/>
                                  <a:chOff x="33862" y="-327148"/>
                                  <a:chExt cx="9097924" cy="7557178"/>
                                </a:xfrm>
                              </wpg:grpSpPr>
                              <wps:wsp>
                                <wps:cNvPr id="37" name="Rectangle 37"/>
                                <wps:cNvSpPr/>
                                <wps:spPr>
                                  <a:xfrm>
                                    <a:off x="7054794" y="2890976"/>
                                    <a:ext cx="2076992" cy="147406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EDA0F22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4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resentation of the program and of the electronic monitor</w:t>
                                      </w:r>
                                    </w:p>
                                    <w:p w14:paraId="2E833B4F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4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Signature of the consent form</w:t>
                                      </w:r>
                                    </w:p>
                                    <w:p w14:paraId="7B8702C3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4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Drug 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history</w:t>
                                      </w:r>
                                      <w:proofErr w:type="spellEnd"/>
                                    </w:p>
                                    <w:p w14:paraId="0581F478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4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Additional information on treatment, disease and adherence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38" name="Rectangle 38"/>
                                <wps:cNvSpPr/>
                                <wps:spPr>
                                  <a:xfrm>
                                    <a:off x="2748504" y="3581040"/>
                                    <a:ext cx="3276533" cy="285781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4C01B2C" w14:textId="3B4293DB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(Validation of electronic data since the last interview, omissions,</w:t>
                                      </w:r>
                                      <w:r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ocket doses)</w:t>
                                      </w:r>
                                    </w:p>
                                    <w:p w14:paraId="68DF5A72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Read the electronic monitor and present</w:t>
                                      </w:r>
                                      <w:r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the results to the patient</w:t>
                                      </w:r>
                                    </w:p>
                                    <w:p w14:paraId="5B9DC418" w14:textId="0789F525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Discuss the drug intake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ritual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s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, the side</w:t>
                                      </w:r>
                                      <w:r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effects, the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patient’s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motivation and psychosocial 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factors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that can affect adherence</w:t>
                                      </w:r>
                                    </w:p>
                                    <w:p w14:paraId="4E78B026" w14:textId="1DD0ABAA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Value the patient and support him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/her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in 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the</w:t>
                                      </w:r>
                                      <w:r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search for solutions</w:t>
                                      </w:r>
                                    </w:p>
                                    <w:p w14:paraId="070A7D12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Summarize important points discussed during the interview</w:t>
                                      </w:r>
                                    </w:p>
                                    <w:p w14:paraId="386CD828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(Set a goal for the next interview)</w:t>
                                      </w:r>
                                    </w:p>
                                    <w:p w14:paraId="42AD4E59" w14:textId="1ACE6C8F" w:rsidR="00350F90" w:rsidRPr="00F44A7E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Fill 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medication into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the electronic </w:t>
                                      </w:r>
                                      <w:r w:rsidR="00B96AF8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bottles</w:t>
                                      </w:r>
                                    </w:p>
                                    <w:p w14:paraId="0DA381AE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21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(Fix the next appointment)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39" name="Rectangle : coins arrondis 39"/>
                                <wps:cNvSpPr/>
                                <wps:spPr>
                                  <a:xfrm>
                                    <a:off x="4899903" y="2316804"/>
                                    <a:ext cx="1533698" cy="640079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  <a:scene3d>
                                    <a:camera prst="orthographicFront"/>
                                    <a:lightRig rig="threePt" dir="t"/>
                                  </a:scene3d>
                                  <a:sp3d>
                                    <a:bevelT/>
                                  </a:sp3d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39A8FFB" w14:textId="77777777" w:rsidR="00350F90" w:rsidRPr="007C24E9" w:rsidRDefault="00350F90" w:rsidP="007C24E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7C24E9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1. Proposal by the physician-nurse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0" name="Rectangle 40"/>
                                <wps:cNvSpPr/>
                                <wps:spPr>
                                  <a:xfrm>
                                    <a:off x="6556829" y="212674"/>
                                    <a:ext cx="2070962" cy="119479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B9E127A" w14:textId="07036147" w:rsidR="00350F90" w:rsidRPr="00E21D6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6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</w:rPr>
                                      </w:pPr>
                                      <w:proofErr w:type="spellStart"/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Reason</w:t>
                                      </w:r>
                                      <w:r w:rsidR="009175CE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s</w:t>
                                      </w:r>
                                      <w:proofErr w:type="spellEnd"/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 w:rsidR="009175CE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for</w:t>
                                      </w:r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inclusion</w:t>
                                      </w:r>
                                    </w:p>
                                    <w:p w14:paraId="7A37CD59" w14:textId="77777777" w:rsidR="00350F90" w:rsidRPr="00E21D6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6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Goal(s) to </w:t>
                                      </w:r>
                                      <w:proofErr w:type="spellStart"/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achieve</w:t>
                                      </w:r>
                                      <w:proofErr w:type="spellEnd"/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</w:p>
                                    <w:p w14:paraId="49CDD96D" w14:textId="5CDBC903" w:rsidR="00350F90" w:rsidRPr="004318E4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6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4318E4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Contact preference</w:t>
                                      </w:r>
                                      <w:r w:rsidR="00E21D60" w:rsidRPr="004318E4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 w:rsidRPr="004318E4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and desired frequency</w:t>
                                      </w:r>
                                      <w:r w:rsidR="00F44A7E" w:rsidRPr="004318E4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for reports</w:t>
                                      </w:r>
                                      <w:r w:rsidR="009175CE" w:rsidRPr="004318E4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791AFB71" w14:textId="318D7801" w:rsidR="00350F90" w:rsidRPr="00E21D6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6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</w:rPr>
                                      </w:pPr>
                                      <w:proofErr w:type="spellStart"/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Drugs</w:t>
                                      </w:r>
                                      <w:proofErr w:type="spellEnd"/>
                                      <w:r w:rsidRPr="00E21D6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to monitor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1" name="Rectangle 41"/>
                                <wps:cNvSpPr/>
                                <wps:spPr>
                                  <a:xfrm>
                                    <a:off x="205559" y="3858711"/>
                                    <a:ext cx="2120712" cy="23227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CE01615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7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Retrieve the electronic</w:t>
                                      </w:r>
                                      <w:r w:rsidR="007C24E9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monitor(s)</w:t>
                                      </w:r>
                                    </w:p>
                                    <w:p w14:paraId="2BBBF933" w14:textId="68B6AF9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7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Congratulate the</w:t>
                                      </w:r>
                                      <w:r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patient for </w:t>
                                      </w:r>
                                      <w:r w:rsidR="00AF5F7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one’s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involvement in the</w:t>
                                      </w:r>
                                      <w:r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rogram</w:t>
                                      </w:r>
                                    </w:p>
                                    <w:p w14:paraId="6553DDA3" w14:textId="77777777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7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Determine goal(s) related to adherence beyond the program</w:t>
                                      </w:r>
                                    </w:p>
                                    <w:p w14:paraId="5D6A9453" w14:textId="562033D0" w:rsidR="00350F90" w:rsidRPr="00350F90" w:rsidRDefault="00350F90" w:rsidP="00350F90">
                                      <w:pPr>
                                        <w:pStyle w:val="Paragraphedeliste"/>
                                        <w:numPr>
                                          <w:ilvl w:val="0"/>
                                          <w:numId w:val="17"/>
                                        </w:numPr>
                                        <w:spacing w:after="0" w:line="240" w:lineRule="auto"/>
                                        <w:rPr>
                                          <w:rFonts w:eastAsia="Times New Roman"/>
                                          <w:color w:val="7F7F7F" w:themeColor="text1" w:themeTint="8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Inform the patient </w:t>
                                      </w:r>
                                      <w:r w:rsidR="00AF5F7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about possible re-entry into IMAP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in the event of </w:t>
                                      </w:r>
                                      <w:r w:rsidR="00AF5F7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new </w:t>
                                      </w:r>
                                      <w:r w:rsidRPr="00350F90">
                                        <w:rPr>
                                          <w:rFonts w:hAnsi="Calibri"/>
                                          <w:color w:val="7F7F7F" w:themeColor="text1" w:themeTint="80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problematic situations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2" name="Organigramme : Décision 42"/>
                                <wps:cNvSpPr/>
                                <wps:spPr>
                                  <a:xfrm>
                                    <a:off x="5251296" y="6613922"/>
                                    <a:ext cx="2386084" cy="616108"/>
                                  </a:xfrm>
                                  <a:prstGeom prst="flowChartDecision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  <a:scene3d>
                                    <a:camera prst="orthographicFront"/>
                                    <a:lightRig rig="threePt" dir="t"/>
                                  </a:scene3d>
                                  <a:sp3d>
                                    <a:bevelT/>
                                  </a:sp3d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8F991A3" w14:textId="77777777" w:rsidR="00350F90" w:rsidRPr="00350F90" w:rsidRDefault="00350F90" w:rsidP="00350F9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4. 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Medical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visit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[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physician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– nurse]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3" name="Rectangle 43"/>
                                <wps:cNvSpPr/>
                                <wps:spPr>
                                  <a:xfrm>
                                    <a:off x="33862" y="3353440"/>
                                    <a:ext cx="1139436" cy="52866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  <a:scene3d>
                                    <a:camera prst="orthographicFront"/>
                                    <a:lightRig rig="threePt" dir="t"/>
                                  </a:scene3d>
                                  <a:sp3d>
                                    <a:bevelT/>
                                  </a:sp3d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6D9802A" w14:textId="77777777" w:rsidR="00350F90" w:rsidRPr="00350F90" w:rsidRDefault="00350F90" w:rsidP="00350F90">
                                      <w:pPr>
                                        <w:pStyle w:val="NormalWeb"/>
                                        <w:spacing w:before="0" w:beforeAutospacing="0" w:after="84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7. Last interview [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pharmacist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4" name="Rectangle 44"/>
                                <wps:cNvSpPr/>
                                <wps:spPr>
                                  <a:xfrm>
                                    <a:off x="6411413" y="-327148"/>
                                    <a:ext cx="1452670" cy="52537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  <a:scene3d>
                                    <a:camera prst="orthographicFront"/>
                                    <a:lightRig rig="threePt" dir="t"/>
                                  </a:scene3d>
                                  <a:sp3d>
                                    <a:bevelT/>
                                  </a:sp3d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72B426B" w14:textId="77777777" w:rsidR="00350F90" w:rsidRPr="00350F90" w:rsidRDefault="00350F90" w:rsidP="00350F90">
                                      <w:pPr>
                                        <w:pStyle w:val="NormalWeb"/>
                                        <w:spacing w:before="0" w:beforeAutospacing="0" w:after="84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(1.1. Contact with the physician – nurse)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5" name="Rectangle 45"/>
                                <wps:cNvSpPr/>
                                <wps:spPr>
                                  <a:xfrm>
                                    <a:off x="6920102" y="2386733"/>
                                    <a:ext cx="1345425" cy="49103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  <a:scene3d>
                                    <a:camera prst="orthographicFront"/>
                                    <a:lightRig rig="threePt" dir="t"/>
                                  </a:scene3d>
                                  <a:sp3d>
                                    <a:bevelT/>
                                  </a:sp3d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B2857B4" w14:textId="77777777" w:rsidR="00350F90" w:rsidRPr="00350F90" w:rsidRDefault="00350F90" w:rsidP="00350F90">
                                      <w:pPr>
                                        <w:pStyle w:val="NormalWeb"/>
                                        <w:spacing w:before="0" w:beforeAutospacing="0" w:after="84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2. Inclusion interview [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pharmacist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46" name="Rectangle 46"/>
                                <wps:cNvSpPr/>
                                <wps:spPr>
                                  <a:xfrm>
                                    <a:off x="2442596" y="3073404"/>
                                    <a:ext cx="1030190" cy="49969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  <a:scene3d>
                                    <a:camera prst="orthographicFront"/>
                                    <a:lightRig rig="threePt" dir="t"/>
                                  </a:scene3d>
                                  <a:sp3d>
                                    <a:bevelT/>
                                  </a:sp3d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8D47BEE" w14:textId="77777777" w:rsidR="00350F90" w:rsidRPr="00350F90" w:rsidRDefault="00350F90" w:rsidP="00350F90">
                                      <w:pPr>
                                        <w:pStyle w:val="NormalWeb"/>
                                        <w:spacing w:before="0" w:beforeAutospacing="0" w:after="84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5. 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Follow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up interview [</w:t>
                                      </w:r>
                                      <w:proofErr w:type="spellStart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pharmacist</w:t>
                                      </w:r>
                                      <w:proofErr w:type="spellEnd"/>
                                      <w:r w:rsidRPr="00350F9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] 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</wpg:grpSp>
                            <wps:wsp>
                              <wps:cNvPr id="47" name="Rectangle 47"/>
                              <wps:cNvSpPr/>
                              <wps:spPr>
                                <a:xfrm>
                                  <a:off x="5876477" y="-360161"/>
                                  <a:ext cx="2131104" cy="7640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0000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  <a:scene3d>
                                  <a:camera prst="orthographicFront"/>
                                  <a:lightRig rig="threePt" dir="t"/>
                                </a:scene3d>
                                <a:sp3d>
                                  <a:bevelT/>
                                </a:sp3d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0A0B1E7" w14:textId="77777777" w:rsidR="00350F90" w:rsidRPr="00350F90" w:rsidRDefault="00350F90" w:rsidP="00350F9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350F90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(1. Proposal of follow-up by the pharmacist)</w:t>
                                    </w:r>
                                  </w:p>
                                </w:txbxContent>
                              </wps:txbx>
                              <wps:bodyPr lIns="128016" tIns="64008" rIns="128016" bIns="64008" rtlCol="0" anchor="ctr"/>
                            </wps:wsp>
                            <wps:wsp>
                              <wps:cNvPr id="48" name="Rectangle 48"/>
                              <wps:cNvSpPr/>
                              <wps:spPr>
                                <a:xfrm>
                                  <a:off x="140638" y="371129"/>
                                  <a:ext cx="2595424" cy="15339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ABB6C2E" w14:textId="32DCCFA3" w:rsidR="00350F90" w:rsidRPr="00F44A7E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0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F44A7E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List of patients by </w:t>
                                    </w:r>
                                    <w:r w:rsidR="001D1D4B" w:rsidRPr="00F44A7E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d</w:t>
                                    </w:r>
                                    <w:r w:rsidR="001D1D4B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isease (e.g. infectiology)</w:t>
                                    </w:r>
                                  </w:p>
                                  <w:p w14:paraId="5331E605" w14:textId="77777777" w:rsidR="00350F90" w:rsidRPr="00350F9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0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r w:rsidRPr="00350F9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ist of patients by </w:t>
                                    </w:r>
                                    <w:proofErr w:type="spellStart"/>
                                    <w:r w:rsidRPr="00350F9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>physician</w:t>
                                    </w:r>
                                    <w:proofErr w:type="spellEnd"/>
                                  </w:p>
                                  <w:p w14:paraId="3C522855" w14:textId="77777777" w:rsidR="00350F90" w:rsidRPr="00350F9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0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r w:rsidRPr="00350F9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>Note in the patient file</w:t>
                                    </w:r>
                                  </w:p>
                                </w:txbxContent>
                              </wps:txbx>
                              <wps:bodyPr lIns="128016" tIns="64008" rIns="128016" bIns="64008" rtlCol="0" anchor="ctr"/>
                            </wps:wsp>
                            <wps:wsp>
                              <wps:cNvPr id="49" name="Rectangle 49"/>
                              <wps:cNvSpPr/>
                              <wps:spPr>
                                <a:xfrm>
                                  <a:off x="-26693" y="-425191"/>
                                  <a:ext cx="1762567" cy="7864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0000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  <a:scene3d>
                                  <a:camera prst="orthographicFront"/>
                                  <a:lightRig rig="threePt" dir="t"/>
                                </a:scene3d>
                                <a:sp3d>
                                  <a:bevelT/>
                                </a:sp3d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86E70CC" w14:textId="77777777" w:rsidR="00350F90" w:rsidRPr="00350F90" w:rsidRDefault="00350F90" w:rsidP="00350F90">
                                    <w:pPr>
                                      <w:pStyle w:val="NormalWeb"/>
                                      <w:spacing w:before="0" w:beforeAutospacing="0" w:after="84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350F90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(0.1 Identification of </w:t>
                                    </w:r>
                                    <w:proofErr w:type="spellStart"/>
                                    <w:r w:rsidRPr="00350F90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20"/>
                                        <w:szCs w:val="20"/>
                                      </w:rPr>
                                      <w:t>target</w:t>
                                    </w:r>
                                    <w:proofErr w:type="spellEnd"/>
                                    <w:r w:rsidRPr="00350F90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patients)</w:t>
                                    </w:r>
                                  </w:p>
                                </w:txbxContent>
                              </wps:txbx>
                              <wps:bodyPr lIns="128016" tIns="64008" rIns="128016" bIns="64008" rtlCol="0" anchor="ctr"/>
                            </wps:wsp>
                            <wps:wsp>
                              <wps:cNvPr id="50" name="Rectangle 50"/>
                              <wps:cNvSpPr/>
                              <wps:spPr>
                                <a:xfrm>
                                  <a:off x="3069728" y="313786"/>
                                  <a:ext cx="2696022" cy="16240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202D92D" w14:textId="77777777" w:rsidR="00350F90" w:rsidRPr="00350F9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1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350F9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>Presentation</w:t>
                                    </w:r>
                                    <w:proofErr w:type="spellEnd"/>
                                    <w:r w:rsidRPr="00350F9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of the program</w:t>
                                    </w:r>
                                  </w:p>
                                  <w:p w14:paraId="325265B2" w14:textId="01CA9161" w:rsidR="00350F90" w:rsidRPr="00350F9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1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350F9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List of eligible patients to validate</w:t>
                                    </w:r>
                                    <w:r w:rsidR="009175CE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with physician</w:t>
                                    </w:r>
                                  </w:p>
                                  <w:p w14:paraId="1E14290B" w14:textId="1FB15B99" w:rsidR="00350F90" w:rsidRPr="00350F90" w:rsidRDefault="009175CE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1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>Establishing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collaboration </w:t>
                                    </w:r>
                                  </w:p>
                                </w:txbxContent>
                              </wps:txbx>
                              <wps:bodyPr lIns="128016" tIns="64008" rIns="128016" bIns="64008" rtlCol="0" anchor="ctr"/>
                            </wps:wsp>
                            <wps:wsp>
                              <wps:cNvPr id="51" name="Rectangle 51"/>
                              <wps:cNvSpPr/>
                              <wps:spPr>
                                <a:xfrm>
                                  <a:off x="2877947" y="-458463"/>
                                  <a:ext cx="2427651" cy="7623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0000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  <a:scene3d>
                                  <a:camera prst="orthographicFront"/>
                                  <a:lightRig rig="threePt" dir="t"/>
                                </a:scene3d>
                                <a:sp3d>
                                  <a:bevelT/>
                                </a:sp3d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BD78943" w14:textId="77777777" w:rsidR="00350F90" w:rsidRPr="00350F90" w:rsidRDefault="00350F90" w:rsidP="00350F90">
                                    <w:pPr>
                                      <w:pStyle w:val="NormalWeb"/>
                                      <w:spacing w:before="0" w:beforeAutospacing="0" w:after="84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350F90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(0.2. Information letter/call to the physician) </w:t>
                                    </w:r>
                                  </w:p>
                                </w:txbxContent>
                              </wps:txbx>
                              <wps:bodyPr lIns="128016" tIns="64008" rIns="128016" bIns="64008" rtlCol="0" anchor="ctr"/>
                            </wps:wsp>
                            <wps:wsp>
                              <wps:cNvPr id="52" name="Connecteur droit avec flèche 52"/>
                              <wps:cNvCnPr>
                                <a:stCxn id="48" idx="3"/>
                                <a:endCxn id="50" idx="1"/>
                              </wps:cNvCnPr>
                              <wps:spPr>
                                <a:xfrm flipV="1">
                                  <a:off x="2736062" y="1125819"/>
                                  <a:ext cx="333666" cy="12271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headEnd type="none" w="med" len="med"/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3" name="Connecteur droit avec flèche 53"/>
                              <wps:cNvCnPr>
                                <a:stCxn id="50" idx="3"/>
                                <a:endCxn id="55" idx="1"/>
                              </wps:cNvCnPr>
                              <wps:spPr>
                                <a:xfrm>
                                  <a:off x="5765749" y="1125819"/>
                                  <a:ext cx="269611" cy="4621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headEnd type="none" w="med" len="med"/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" name="Connecteur droit avec flèche 54"/>
                              <wps:cNvCnPr>
                                <a:stCxn id="55" idx="3"/>
                                <a:endCxn id="40" idx="1"/>
                              </wps:cNvCnPr>
                              <wps:spPr>
                                <a:xfrm>
                                  <a:off x="8501713" y="1130440"/>
                                  <a:ext cx="664304" cy="3661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headEnd type="none" w="med" len="med"/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" name="Rectangle 55"/>
                              <wps:cNvSpPr/>
                              <wps:spPr>
                                <a:xfrm>
                                  <a:off x="6035360" y="436643"/>
                                  <a:ext cx="2466353" cy="13875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A8827CD" w14:textId="2968A6E1" w:rsidR="00350F90" w:rsidRPr="00F44A7E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2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F44A7E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Presentation of the program</w:t>
                                    </w:r>
                                    <w:r w:rsidR="009175CE" w:rsidRPr="00F44A7E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to the patient</w:t>
                                    </w:r>
                                  </w:p>
                                  <w:p w14:paraId="746BA27C" w14:textId="77777777" w:rsidR="00350F90" w:rsidRPr="00E21D6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2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r w:rsidRPr="00E21D6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Distribution of the information </w:t>
                                    </w:r>
                                    <w:proofErr w:type="spellStart"/>
                                    <w:r w:rsidRPr="00E21D6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</w:rPr>
                                      <w:t>leaflet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56" name="ZoneTexte 164"/>
                              <wps:cNvSpPr txBox="1"/>
                              <wps:spPr>
                                <a:xfrm>
                                  <a:off x="8447123" y="626702"/>
                                  <a:ext cx="1296404" cy="4216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1682BD4" w14:textId="77777777" w:rsidR="00350F90" w:rsidRPr="00350F90" w:rsidRDefault="00E21D60" w:rsidP="00350F9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404040" w:themeColor="text1" w:themeTint="BF"/>
                                        <w:kern w:val="24"/>
                                        <w:sz w:val="20"/>
                                        <w:szCs w:val="20"/>
                                      </w:rPr>
                                      <w:t>Agree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7" name="Rectangle 57"/>
                              <wps:cNvSpPr/>
                              <wps:spPr>
                                <a:xfrm>
                                  <a:off x="5824309" y="2288243"/>
                                  <a:ext cx="2901025" cy="7749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287DEEA" w14:textId="77777777" w:rsidR="00350F90" w:rsidRPr="00E21D6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3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r w:rsidRPr="00E21D6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Notification in the patient file </w:t>
                                    </w:r>
                                  </w:p>
                                  <w:p w14:paraId="017F67A4" w14:textId="77777777" w:rsidR="00350F90" w:rsidRPr="00E21D60" w:rsidRDefault="00350F90" w:rsidP="00350F9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13"/>
                                      </w:numPr>
                                      <w:spacing w:after="0" w:line="240" w:lineRule="auto"/>
                                      <w:rPr>
                                        <w:rFonts w:eastAsia="Times New Roman"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E21D6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fr-FR"/>
                                      </w:rPr>
                                      <w:t>Subsequent</w:t>
                                    </w:r>
                                    <w:proofErr w:type="spellEnd"/>
                                    <w:r w:rsidRPr="00E21D6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program </w:t>
                                    </w:r>
                                    <w:proofErr w:type="spellStart"/>
                                    <w:r w:rsidRPr="00E21D60">
                                      <w:rPr>
                                        <w:rFonts w:hAnsi="Calibri"/>
                                        <w:color w:val="7F7F7F" w:themeColor="text1" w:themeTint="80"/>
                                        <w:kern w:val="24"/>
                                        <w:sz w:val="20"/>
                                        <w:szCs w:val="20"/>
                                        <w:lang w:val="fr-FR"/>
                                      </w:rPr>
                                      <w:t>proposal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58" name="ZoneTexte 191"/>
                              <wps:cNvSpPr txBox="1"/>
                              <wps:spPr>
                                <a:xfrm>
                                  <a:off x="7300515" y="1824226"/>
                                  <a:ext cx="1296404" cy="4216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8CFC64" w14:textId="77777777" w:rsidR="00350F90" w:rsidRPr="00350F90" w:rsidRDefault="00350F90" w:rsidP="00350F9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350F90">
                                      <w:rPr>
                                        <w:rFonts w:asciiTheme="minorHAnsi" w:hAnsi="Calibri" w:cstheme="minorBidi"/>
                                        <w:color w:val="404040" w:themeColor="text1" w:themeTint="BF"/>
                                        <w:kern w:val="24"/>
                                        <w:sz w:val="20"/>
                                        <w:szCs w:val="20"/>
                                      </w:rPr>
                                      <w:t>Refus</w:t>
                                    </w:r>
                                    <w:r w:rsidR="00E21D60">
                                      <w:rPr>
                                        <w:rFonts w:asciiTheme="minorHAnsi" w:hAnsi="Calibri" w:cstheme="minorBidi"/>
                                        <w:color w:val="404040" w:themeColor="text1" w:themeTint="BF"/>
                                        <w:kern w:val="24"/>
                                        <w:sz w:val="20"/>
                                        <w:szCs w:val="20"/>
                                      </w:rPr>
                                      <w:t>e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59" name="Connecteur droit avec flèche 59"/>
                            <wps:cNvCnPr>
                              <a:stCxn id="38" idx="1"/>
                              <a:endCxn id="41" idx="3"/>
                            </wps:cNvCnPr>
                            <wps:spPr>
                              <a:xfrm flipH="1">
                                <a:off x="3243234" y="7013928"/>
                                <a:ext cx="591127" cy="1419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prstDash val="dash"/>
                                <a:headEnd type="arrow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0" name="Connecteur droit avec flèche 60"/>
                            <wps:cNvCnPr>
                              <a:endCxn id="31" idx="0"/>
                            </wps:cNvCnPr>
                            <wps:spPr>
                              <a:xfrm>
                                <a:off x="10730407" y="6095582"/>
                                <a:ext cx="0" cy="536954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1" name="Connecteur droit avec flèche 61"/>
                            <wps:cNvCnPr>
                              <a:stCxn id="30" idx="2"/>
                              <a:endCxn id="42" idx="3"/>
                            </wps:cNvCnPr>
                            <wps:spPr>
                              <a:xfrm flipH="1">
                                <a:off x="10678788" y="8977230"/>
                                <a:ext cx="503880" cy="713538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2" name="Connecteur droit avec flèche 62"/>
                            <wps:cNvCnPr>
                              <a:stCxn id="42" idx="1"/>
                              <a:endCxn id="38" idx="2"/>
                            </wps:cNvCnPr>
                            <wps:spPr>
                              <a:xfrm flipH="1" flipV="1">
                                <a:off x="6127935" y="9014396"/>
                                <a:ext cx="1210335" cy="676372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3" name="Connecteur droit avec flèche 63"/>
                            <wps:cNvCnPr>
                              <a:stCxn id="38" idx="3"/>
                              <a:endCxn id="31" idx="1"/>
                            </wps:cNvCnPr>
                            <wps:spPr>
                              <a:xfrm flipV="1">
                                <a:off x="8421507" y="7008537"/>
                                <a:ext cx="1080715" cy="5391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3C096C5" id="Groupe 307" o:spid="_x0000_s1050" style="width:719.15pt;height:486.8pt;mso-position-horizontal-relative:char;mso-position-vertical-relative:line" coordorigin="-266,-4584" coordsize="127976,1058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">
                <v:shape id="Connecteur droit avec flèche 28" o:spid="_x0000_s1051" type="#_x0000_t32" style="position:absolute;left:72685;top:18242;width:63;height:46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" strokecolor="#c00000" strokeweight="1.5pt">
                  <v:stroke endarrow="open"/>
                </v:shape>
                <v:group id="Groupe 29" o:spid="_x0000_s1052" style="position:absolute;left:-266;top:-4584;width:127975;height:105804" coordorigin="-266,-4584" coordsize="127976,105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rect id="Rectangle 30" o:spid="_x0000_s1053" style="position:absolute;left:96603;top:73814;width:30446;height:15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" fillcolor="white [3212]" strokecolor="#c00000" strokeweight="2pt">
                    <v:textbox>
                      <w:txbxContent>
                        <w:p w14:paraId="0D8CDAF5" w14:textId="77777777" w:rsidR="00350F90" w:rsidRPr="00350F90" w:rsidRDefault="00350F90" w:rsidP="00350F90">
                          <w:pPr>
                            <w:pStyle w:val="Paragraphedeliste"/>
                            <w:numPr>
                              <w:ilvl w:val="0"/>
                              <w:numId w:val="9"/>
                            </w:numPr>
                            <w:spacing w:after="0" w:line="240" w:lineRule="auto"/>
                            <w:rPr>
                              <w:rFonts w:eastAsia="Times New Roman"/>
                              <w:color w:val="7F7F7F" w:themeColor="text1" w:themeTint="80"/>
                              <w:sz w:val="20"/>
                              <w:szCs w:val="20"/>
                              <w:lang w:val="en-GB"/>
                            </w:rPr>
                          </w:pP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Medication adherence</w:t>
                          </w:r>
                          <w:r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results, summary of the</w:t>
                          </w:r>
                          <w:r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points discussed and of the defined goal(s) </w:t>
                          </w:r>
                        </w:p>
                        <w:p w14:paraId="6FB8A611" w14:textId="0981300F" w:rsidR="00350F90" w:rsidRPr="00350F90" w:rsidRDefault="00350F90" w:rsidP="00350F90">
                          <w:pPr>
                            <w:pStyle w:val="Paragraphedeliste"/>
                            <w:numPr>
                              <w:ilvl w:val="0"/>
                              <w:numId w:val="9"/>
                            </w:numPr>
                            <w:spacing w:after="0" w:line="240" w:lineRule="auto"/>
                            <w:rPr>
                              <w:rFonts w:eastAsia="Times New Roman"/>
                              <w:color w:val="7F7F7F" w:themeColor="text1" w:themeTint="80"/>
                              <w:sz w:val="20"/>
                              <w:szCs w:val="20"/>
                              <w:lang w:val="en-GB"/>
                            </w:rPr>
                          </w:pP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Contact </w:t>
                          </w:r>
                          <w:r w:rsidR="00B96AF8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with</w:t>
                          </w: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the physician</w:t>
                          </w:r>
                          <w:r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350F90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in case of identified problem</w:t>
                          </w:r>
                          <w:r w:rsidR="00B96AF8">
                            <w:rPr>
                              <w:rFonts w:hAnsi="Calibri"/>
                              <w:color w:val="7F7F7F" w:themeColor="text1" w:themeTint="8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</w:t>
                          </w:r>
                        </w:p>
                      </w:txbxContent>
                    </v:textbox>
                  </v:rect>
                  <v:rect id="Rectangle 31" o:spid="_x0000_s1054" style="position:absolute;left:95022;top:66330;width:24563;height:75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" fillcolor="#c00000" strokecolor="#c00000" strokeweight="2pt">
                    <v:textbox>
                      <w:txbxContent>
                        <w:p w14:paraId="23482A9B" w14:textId="77777777" w:rsidR="00350F90" w:rsidRPr="00350F90" w:rsidRDefault="00350F90" w:rsidP="00350F90">
                          <w:pPr>
                            <w:pStyle w:val="NormalWeb"/>
                            <w:spacing w:before="0" w:beforeAutospacing="0" w:after="84" w:afterAutospacing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350F90"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3-6. Report to the physician – nurse [pharmacist]</w:t>
                          </w:r>
                        </w:p>
                      </w:txbxContent>
                    </v:textbox>
                  </v:rect>
                  <v:group id="Groupe 32" o:spid="_x0000_s1055" style="position:absolute;left:-266;top:-4584;width:127975;height:105804" coordorigin="-266,-4584" coordsize="127976,105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shape id="Connecteur droit avec flèche 33" o:spid="_x0000_s1056" type="#_x0000_t32" style="position:absolute;left:89934;top:36851;width:6811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" strokecolor="#c00000" strokeweight="1.5pt">
                      <v:stroke endarrow="open"/>
                    </v:shape>
                    <v:shape id="Connecteur droit avec flèche 34" o:spid="_x0000_s1057" type="#_x0000_t32" style="position:absolute;left:106156;top:19704;width:7;height:13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" strokecolor="#c00000" strokeweight="1.5pt">
                      <v:stroke endarrow="open"/>
                    </v:shape>
                    <v:group id="Groupe 35" o:spid="_x0000_s1058" style="position:absolute;left:-266;top:-4584;width:127975;height:105804" coordorigin="-266,-4584" coordsize="127976,105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<v:group id="Groupe 36" o:spid="_x0000_s1059" style="position:absolute;left:338;top:-4580;width:127371;height:105800" coordorigin="338,-3271" coordsize="90979,75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<v:rect id="Rectangle 37" o:spid="_x0000_s1060" style="position:absolute;left:70547;top:28909;width:20770;height:147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" fillcolor="white [3212]" strokecolor="#c00000" strokeweight="2pt">
                          <v:textbox>
                            <w:txbxContent>
                              <w:p w14:paraId="1EDA0F22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4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resentation of the program and of the electronic monitor</w:t>
                                </w:r>
                              </w:p>
                              <w:p w14:paraId="2E833B4F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4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ignature of the consent form</w:t>
                                </w:r>
                              </w:p>
                              <w:p w14:paraId="7B8702C3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4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Drug </w:t>
                                </w:r>
                                <w:proofErr w:type="spellStart"/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history</w:t>
                                </w:r>
                                <w:proofErr w:type="spellEnd"/>
                              </w:p>
                              <w:p w14:paraId="0581F478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4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dditional information on treatment, disease and adherence</w:t>
                                </w:r>
                              </w:p>
                            </w:txbxContent>
                          </v:textbox>
                        </v:rect>
                        <v:rect id="Rectangle 38" o:spid="_x0000_s1061" style="position:absolute;left:27485;top:35810;width:32765;height:285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" fillcolor="white [3212]" strokecolor="#c00000" strokeweight="2pt">
                          <v:textbox>
                            <w:txbxContent>
                              <w:p w14:paraId="54C01B2C" w14:textId="3B4293DB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(Validation of electronic data since the last interview, omissions,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pocket doses)</w:t>
                                </w:r>
                              </w:p>
                              <w:p w14:paraId="68DF5A72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Read the electronic monitor and present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the results to the patient</w:t>
                                </w:r>
                              </w:p>
                              <w:p w14:paraId="5B9DC418" w14:textId="0789F525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Discuss the drug intake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ritual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, the side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effects, the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patient’s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motivation and psychosocial 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factors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hat can affect adherence</w:t>
                                </w:r>
                              </w:p>
                              <w:p w14:paraId="4E78B026" w14:textId="1DD0ABAA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Value the patient and support him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/her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in 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he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earch for solutions</w:t>
                                </w:r>
                              </w:p>
                              <w:p w14:paraId="070A7D12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ummarize important points discussed during the interview</w:t>
                                </w:r>
                              </w:p>
                              <w:p w14:paraId="386CD828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(Set a goal for the next interview)</w:t>
                                </w:r>
                              </w:p>
                              <w:p w14:paraId="42AD4E59" w14:textId="1ACE6C8F" w:rsidR="00350F90" w:rsidRPr="00F44A7E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Fill 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medication into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he electronic </w:t>
                                </w:r>
                                <w:r w:rsidR="00B96AF8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bottles</w:t>
                                </w:r>
                              </w:p>
                              <w:p w14:paraId="0DA381AE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2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(Fix the next appointment)</w:t>
                                </w:r>
                              </w:p>
                            </w:txbxContent>
                          </v:textbox>
                        </v:rect>
                        <v:roundrect id="Rectangle : coins arrondis 39" o:spid="_x0000_s1062" style="position:absolute;left:48999;top:23168;width:15337;height:64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" fillcolor="#c00000" strokecolor="#c00000" strokeweight="2pt">
                          <v:textbox>
                            <w:txbxContent>
                              <w:p w14:paraId="639A8FFB" w14:textId="77777777" w:rsidR="00350F90" w:rsidRPr="007C24E9" w:rsidRDefault="00350F90" w:rsidP="007C24E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7C24E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1. Proposal by the physician-nurse</w:t>
                                </w:r>
                              </w:p>
                            </w:txbxContent>
                          </v:textbox>
                        </v:roundrect>
                        <v:rect id="Rectangle 40" o:spid="_x0000_s1063" style="position:absolute;left:65568;top:2126;width:20709;height:11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" fillcolor="white [3212]" strokecolor="#c00000" strokeweight="2pt">
                          <v:textbox>
                            <w:txbxContent>
                              <w:p w14:paraId="7B9E127A" w14:textId="07036147" w:rsidR="00350F90" w:rsidRPr="00E21D6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6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Reason</w:t>
                                </w:r>
                                <w:r w:rsidR="009175CE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proofErr w:type="spellEnd"/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9175CE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for</w:t>
                                </w:r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 inclusion</w:t>
                                </w:r>
                              </w:p>
                              <w:p w14:paraId="7A37CD59" w14:textId="77777777" w:rsidR="00350F90" w:rsidRPr="00E21D6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6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Goal(s) to </w:t>
                                </w:r>
                                <w:proofErr w:type="spellStart"/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achieve</w:t>
                                </w:r>
                                <w:proofErr w:type="spellEnd"/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49CDD96D" w14:textId="5CDBC903" w:rsidR="00350F90" w:rsidRPr="004318E4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6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4318E4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Contact preference</w:t>
                                </w:r>
                                <w:r w:rsidR="00E21D60" w:rsidRPr="004318E4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4318E4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nd desired frequency</w:t>
                                </w:r>
                                <w:r w:rsidR="00F44A7E" w:rsidRPr="004318E4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for reports</w:t>
                                </w:r>
                                <w:r w:rsidR="009175CE" w:rsidRPr="004318E4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791AFB71" w14:textId="318D7801" w:rsidR="00350F90" w:rsidRPr="00E21D6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6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>Drugs</w:t>
                                </w:r>
                                <w:proofErr w:type="spellEnd"/>
                                <w:r w:rsidRPr="00E21D6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</w:rPr>
                                  <w:t xml:space="preserve"> to monitor</w:t>
                                </w:r>
                              </w:p>
                            </w:txbxContent>
                          </v:textbox>
                        </v:rect>
                        <v:rect id="Rectangle 41" o:spid="_x0000_s1064" style="position:absolute;left:2055;top:38587;width:21207;height:232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" fillcolor="white [3212]" strokecolor="#c00000" strokeweight="2pt">
                          <v:textbox>
                            <w:txbxContent>
                              <w:p w14:paraId="2CE01615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7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Retrieve the electronic</w:t>
                                </w:r>
                                <w:r w:rsidR="007C24E9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monitor(s)</w:t>
                                </w:r>
                              </w:p>
                              <w:p w14:paraId="2BBBF933" w14:textId="68B6AF9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7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Congratulate the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patient for </w:t>
                                </w:r>
                                <w:r w:rsidR="00AF5F7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one’s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involvement in the</w:t>
                                </w:r>
                                <w:r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rogram</w:t>
                                </w:r>
                              </w:p>
                              <w:p w14:paraId="6553DDA3" w14:textId="77777777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7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Determine goal(s) related to adherence beyond the program</w:t>
                                </w:r>
                              </w:p>
                              <w:p w14:paraId="5D6A9453" w14:textId="562033D0" w:rsidR="00350F90" w:rsidRPr="00350F90" w:rsidRDefault="00350F90" w:rsidP="00350F90">
                                <w:pPr>
                                  <w:pStyle w:val="Paragraphedeliste"/>
                                  <w:numPr>
                                    <w:ilvl w:val="0"/>
                                    <w:numId w:val="17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color w:val="7F7F7F" w:themeColor="text1" w:themeTint="8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Inform the patient </w:t>
                                </w:r>
                                <w:r w:rsidR="00AF5F7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bout possible re-entry into IMAP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in the event of </w:t>
                                </w:r>
                                <w:r w:rsidR="00AF5F7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new </w:t>
                                </w:r>
                                <w:r w:rsidRPr="00350F90">
                                  <w:rPr>
                                    <w:rFonts w:hAnsi="Calibri"/>
                                    <w:color w:val="7F7F7F" w:themeColor="text1" w:themeTint="8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roblematic situations</w:t>
                                </w:r>
                              </w:p>
                            </w:txbxContent>
                          </v:textbox>
                        </v:rect>
                        <v:shapetype id="_x0000_t110" coordsize="21600,21600" o:spt="110" path="m10800,l,10800,10800,21600,21600,10800xe">
                          <v:stroke joinstyle="miter"/>
                          <v:path gradientshapeok="t" o:connecttype="rect" textboxrect="5400,5400,16200,16200"/>
                        </v:shapetype>
                        <v:shape id="Organigramme : Décision 42" o:spid="_x0000_s1065" type="#_x0000_t110" style="position:absolute;left:52512;top:66139;width:23861;height:6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" fillcolor="#c00000" strokecolor="#c00000" strokeweight="2pt">
                          <v:textbox>
                            <w:txbxContent>
                              <w:p w14:paraId="28F991A3" w14:textId="77777777" w:rsidR="00350F90" w:rsidRPr="00350F90" w:rsidRDefault="00350F90" w:rsidP="00350F9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 xml:space="preserve">4. </w:t>
                                </w:r>
                                <w:proofErr w:type="spellStart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Medical</w:t>
                                </w:r>
                                <w:proofErr w:type="spellEnd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visit</w:t>
                                </w:r>
                                <w:proofErr w:type="spellEnd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 xml:space="preserve"> [</w:t>
                                </w:r>
                                <w:proofErr w:type="spellStart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physician</w:t>
                                </w:r>
                                <w:proofErr w:type="spellEnd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 xml:space="preserve"> – nurse]</w:t>
                                </w:r>
                              </w:p>
                            </w:txbxContent>
                          </v:textbox>
                        </v:shape>
                        <v:rect id="Rectangle 43" o:spid="_x0000_s1066" style="position:absolute;left:338;top:33534;width:11394;height:5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" fillcolor="#c00000" strokecolor="#c00000" strokeweight="2pt">
                          <v:textbox>
                            <w:txbxContent>
                              <w:p w14:paraId="16D9802A" w14:textId="77777777" w:rsidR="00350F90" w:rsidRPr="00350F90" w:rsidRDefault="00350F90" w:rsidP="00350F90">
                                <w:pPr>
                                  <w:pStyle w:val="NormalWeb"/>
                                  <w:spacing w:before="0" w:beforeAutospacing="0" w:after="84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7. Last interview [</w:t>
                                </w:r>
                                <w:proofErr w:type="spellStart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pharmacist</w:t>
                                </w:r>
                                <w:proofErr w:type="spellEnd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rect>
                        <v:rect id="Rectangle 44" o:spid="_x0000_s1067" style="position:absolute;left:64114;top:-3271;width:14526;height:52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" fillcolor="#c00000" strokecolor="#c00000" strokeweight="2pt">
                          <v:textbox>
                            <w:txbxContent>
                              <w:p w14:paraId="472B426B" w14:textId="77777777" w:rsidR="00350F90" w:rsidRPr="00350F90" w:rsidRDefault="00350F90" w:rsidP="00350F90">
                                <w:pPr>
                                  <w:pStyle w:val="NormalWeb"/>
                                  <w:spacing w:before="0" w:beforeAutospacing="0" w:after="84" w:afterAutospacing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(1.1. Contact with the physician – nurse)</w:t>
                                </w:r>
                              </w:p>
                            </w:txbxContent>
                          </v:textbox>
                        </v:rect>
                        <v:rect id="Rectangle 45" o:spid="_x0000_s1068" style="position:absolute;left:69201;top:23867;width:13454;height:49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" fillcolor="#c00000" strokecolor="#c00000" strokeweight="2pt">
                          <v:textbox>
                            <w:txbxContent>
                              <w:p w14:paraId="4B2857B4" w14:textId="77777777" w:rsidR="00350F90" w:rsidRPr="00350F90" w:rsidRDefault="00350F90" w:rsidP="00350F90">
                                <w:pPr>
                                  <w:pStyle w:val="NormalWeb"/>
                                  <w:spacing w:before="0" w:beforeAutospacing="0" w:after="84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2. Inclusion interview [</w:t>
                                </w:r>
                                <w:proofErr w:type="spellStart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pharmacist</w:t>
                                </w:r>
                                <w:proofErr w:type="spellEnd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rect>
                        <v:rect id="Rectangle 46" o:spid="_x0000_s1069" style="position:absolute;left:24425;top:30734;width:10302;height:4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" fillcolor="#c00000" strokecolor="#c00000" strokeweight="2pt">
                          <v:textbox>
                            <w:txbxContent>
                              <w:p w14:paraId="18D47BEE" w14:textId="77777777" w:rsidR="00350F90" w:rsidRPr="00350F90" w:rsidRDefault="00350F90" w:rsidP="00350F90">
                                <w:pPr>
                                  <w:pStyle w:val="NormalWeb"/>
                                  <w:spacing w:before="0" w:beforeAutospacing="0" w:after="84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5. Follow-up interview [</w:t>
                                </w:r>
                                <w:proofErr w:type="spellStart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pharmacist</w:t>
                                </w:r>
                                <w:proofErr w:type="spellEnd"/>
                                <w:r w:rsidRPr="00350F9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 xml:space="preserve">] </w:t>
                                </w:r>
                              </w:p>
                            </w:txbxContent>
                          </v:textbox>
                        </v:rect>
                      </v:group>
                      <v:rect id="Rectangle 47" o:spid="_x0000_s1070" style="position:absolute;left:58764;top:-3601;width:21311;height:76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" fillcolor="#c00000" strokecolor="#c00000" strokeweight="2pt">
                        <v:textbox inset="10.08pt,5.04pt,10.08pt,5.04pt">
                          <w:txbxContent>
                            <w:p w14:paraId="50A0B1E7" w14:textId="77777777" w:rsidR="00350F90" w:rsidRPr="00350F90" w:rsidRDefault="00350F90" w:rsidP="00350F9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350F9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(1. Proposal of follow-up by the pharmacist)</w:t>
                              </w:r>
                            </w:p>
                          </w:txbxContent>
                        </v:textbox>
                      </v:rect>
                      <v:rect id="Rectangle 48" o:spid="_x0000_s1071" style="position:absolute;left:1406;top:3711;width:25954;height:15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" fillcolor="white [3212]" strokecolor="#c00000" strokeweight="2pt">
                        <v:textbox inset="10.08pt,5.04pt,10.08pt,5.04pt">
                          <w:txbxContent>
                            <w:p w14:paraId="0ABB6C2E" w14:textId="32DCCFA3" w:rsidR="00350F90" w:rsidRPr="00F44A7E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F44A7E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List of patients by </w:t>
                              </w:r>
                              <w:r w:rsidR="001D1D4B" w:rsidRPr="00F44A7E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d</w:t>
                              </w:r>
                              <w:r w:rsidR="001D1D4B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isease (e.g. infectiology)</w:t>
                              </w:r>
                            </w:p>
                            <w:p w14:paraId="5331E605" w14:textId="77777777" w:rsidR="00350F90" w:rsidRPr="00350F9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r w:rsidRPr="00350F9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 xml:space="preserve">List of patients by </w:t>
                              </w:r>
                              <w:proofErr w:type="spellStart"/>
                              <w:r w:rsidRPr="00350F9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physician</w:t>
                              </w:r>
                              <w:proofErr w:type="spellEnd"/>
                            </w:p>
                            <w:p w14:paraId="3C522855" w14:textId="77777777" w:rsidR="00350F90" w:rsidRPr="00350F9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r w:rsidRPr="00350F9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Note in the patient file</w:t>
                              </w:r>
                            </w:p>
                          </w:txbxContent>
                        </v:textbox>
                      </v:rect>
                      <v:rect id="Rectangle 49" o:spid="_x0000_s1072" style="position:absolute;left:-266;top:-4251;width:17624;height:78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" fillcolor="#c00000" strokecolor="#c00000" strokeweight="2pt">
                        <v:textbox inset="10.08pt,5.04pt,10.08pt,5.04pt">
                          <w:txbxContent>
                            <w:p w14:paraId="186E70CC" w14:textId="77777777" w:rsidR="00350F90" w:rsidRPr="00350F90" w:rsidRDefault="00350F90" w:rsidP="00350F90">
                              <w:pPr>
                                <w:pStyle w:val="NormalWeb"/>
                                <w:spacing w:before="0" w:beforeAutospacing="0" w:after="84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50F9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 xml:space="preserve">(0.1 Identification of </w:t>
                              </w:r>
                              <w:proofErr w:type="spellStart"/>
                              <w:r w:rsidRPr="00350F9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target</w:t>
                              </w:r>
                              <w:proofErr w:type="spellEnd"/>
                              <w:r w:rsidRPr="00350F9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 xml:space="preserve"> patients)</w:t>
                              </w:r>
                            </w:p>
                          </w:txbxContent>
                        </v:textbox>
                      </v:rect>
                      <v:rect id="Rectangle 50" o:spid="_x0000_s1073" style="position:absolute;left:30697;top:3137;width:26960;height:16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" fillcolor="white [3212]" strokecolor="#c00000" strokeweight="2pt">
                        <v:textbox inset="10.08pt,5.04pt,10.08pt,5.04pt">
                          <w:txbxContent>
                            <w:p w14:paraId="3202D92D" w14:textId="77777777" w:rsidR="00350F90" w:rsidRPr="00350F9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50F9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Presentation</w:t>
                              </w:r>
                              <w:proofErr w:type="spellEnd"/>
                              <w:r w:rsidRPr="00350F9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 xml:space="preserve"> of the program</w:t>
                              </w:r>
                            </w:p>
                            <w:p w14:paraId="325265B2" w14:textId="01CA9161" w:rsidR="00350F90" w:rsidRPr="00350F9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350F9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List of eligible patients to validate</w:t>
                              </w:r>
                              <w:r w:rsidR="009175CE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with physician</w:t>
                              </w:r>
                            </w:p>
                            <w:p w14:paraId="1E14290B" w14:textId="1FB15B99" w:rsidR="00350F90" w:rsidRPr="00350F90" w:rsidRDefault="009175CE" w:rsidP="00350F90">
                              <w:pPr>
                                <w:pStyle w:val="Paragraphedeliste"/>
                                <w:numPr>
                                  <w:ilvl w:val="0"/>
                                  <w:numId w:val="1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Establishin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 xml:space="preserve"> collaboration </w:t>
                              </w:r>
                            </w:p>
                          </w:txbxContent>
                        </v:textbox>
                      </v:rect>
                      <v:rect id="Rectangle 51" o:spid="_x0000_s1074" style="position:absolute;left:28779;top:-4584;width:24276;height:7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" fillcolor="#c00000" strokecolor="#c00000" strokeweight="2pt">
                        <v:textbox inset="10.08pt,5.04pt,10.08pt,5.04pt">
                          <w:txbxContent>
                            <w:p w14:paraId="2BD78943" w14:textId="77777777" w:rsidR="00350F90" w:rsidRPr="00350F90" w:rsidRDefault="00350F90" w:rsidP="00350F90">
                              <w:pPr>
                                <w:pStyle w:val="NormalWeb"/>
                                <w:spacing w:before="0" w:beforeAutospacing="0" w:after="84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350F9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(0.2. Information letter/call to the physician) </w:t>
                              </w:r>
                            </w:p>
                          </w:txbxContent>
                        </v:textbox>
                      </v:rect>
                      <v:shape id="Connecteur droit avec flèche 52" o:spid="_x0000_s1075" type="#_x0000_t32" style="position:absolute;left:27360;top:11258;width:3337;height:1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" strokecolor="#c00000" strokeweight="1.5pt">
                        <v:stroke endarrow="open"/>
                      </v:shape>
                      <v:shape id="Connecteur droit avec flèche 53" o:spid="_x0000_s1076" type="#_x0000_t32" style="position:absolute;left:57657;top:11258;width:2696;height: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" strokecolor="#c00000" strokeweight="1.5pt">
                        <v:stroke endarrow="open"/>
                      </v:shape>
                      <v:shape id="Connecteur droit avec flèche 54" o:spid="_x0000_s1077" type="#_x0000_t32" style="position:absolute;left:85017;top:11304;width:6643;height: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" strokecolor="#c00000" strokeweight="1.5pt">
                        <v:stroke endarrow="open"/>
                      </v:shape>
                      <v:rect id="Rectangle 55" o:spid="_x0000_s1078" style="position:absolute;left:60353;top:4366;width:24664;height:13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" fillcolor="white [3212]" strokecolor="#c00000" strokeweight="2pt">
                        <v:textbox>
                          <w:txbxContent>
                            <w:p w14:paraId="1A8827CD" w14:textId="2968A6E1" w:rsidR="00350F90" w:rsidRPr="00F44A7E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2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F44A7E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resentation of the program</w:t>
                              </w:r>
                              <w:r w:rsidR="009175CE" w:rsidRPr="00F44A7E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to the patient</w:t>
                              </w:r>
                            </w:p>
                            <w:p w14:paraId="746BA27C" w14:textId="77777777" w:rsidR="00350F90" w:rsidRPr="00E21D6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2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r w:rsidRPr="00E21D6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the information </w:t>
                              </w:r>
                              <w:proofErr w:type="spellStart"/>
                              <w:r w:rsidRPr="00E21D6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leaflet</w:t>
                              </w:r>
                              <w:proofErr w:type="spellEnd"/>
                            </w:p>
                          </w:txbxContent>
                        </v:textbox>
                      </v:rect>
                      <v:shape id="ZoneTexte 164" o:spid="_x0000_s1079" type="#_x0000_t202" style="position:absolute;left:84471;top:6267;width:12964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      <v:textbox style="mso-fit-shape-to-text:t">
                          <w:txbxContent>
                            <w:p w14:paraId="61682BD4" w14:textId="77777777" w:rsidR="00350F90" w:rsidRPr="00350F90" w:rsidRDefault="00E21D60" w:rsidP="00350F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20"/>
                                  <w:szCs w:val="20"/>
                                </w:rPr>
                                <w:t>Agree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rect id="Rectangle 57" o:spid="_x0000_s1080" style="position:absolute;left:58243;top:22882;width:29010;height:77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" fillcolor="white [3212]" strokecolor="#c00000" strokeweight="2pt">
                        <v:textbox>
                          <w:txbxContent>
                            <w:p w14:paraId="1287DEEA" w14:textId="77777777" w:rsidR="00350F90" w:rsidRPr="00E21D6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3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r w:rsidRPr="00E21D6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Notification in the patient file </w:t>
                              </w:r>
                            </w:p>
                            <w:p w14:paraId="017F67A4" w14:textId="77777777" w:rsidR="00350F90" w:rsidRPr="00E21D60" w:rsidRDefault="00350F90" w:rsidP="00350F90">
                              <w:pPr>
                                <w:pStyle w:val="Paragraphedeliste"/>
                                <w:numPr>
                                  <w:ilvl w:val="0"/>
                                  <w:numId w:val="13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color w:val="7F7F7F" w:themeColor="text1" w:themeTint="8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E21D6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Subsequent</w:t>
                              </w:r>
                              <w:proofErr w:type="spellEnd"/>
                              <w:r w:rsidRPr="00E21D6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program </w:t>
                              </w:r>
                              <w:proofErr w:type="spellStart"/>
                              <w:r w:rsidRPr="00E21D60">
                                <w:rPr>
                                  <w:rFonts w:hAnsi="Calibr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proposal</w:t>
                              </w:r>
                              <w:proofErr w:type="spellEnd"/>
                            </w:p>
                          </w:txbxContent>
                        </v:textbox>
                      </v:rect>
                      <v:shape id="ZoneTexte 191" o:spid="_x0000_s1081" type="#_x0000_t202" style="position:absolute;left:73005;top:18242;width:12964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      <v:textbox style="mso-fit-shape-to-text:t">
                          <w:txbxContent>
                            <w:p w14:paraId="148CFC64" w14:textId="77777777" w:rsidR="00350F90" w:rsidRPr="00350F90" w:rsidRDefault="00350F90" w:rsidP="00350F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50F90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20"/>
                                  <w:szCs w:val="20"/>
                                </w:rPr>
                                <w:t>Refus</w:t>
                              </w:r>
                              <w:r w:rsidR="00E21D60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20"/>
                                  <w:szCs w:val="20"/>
                                </w:rPr>
                                <w:t>ed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Connecteur droit avec flèche 59" o:spid="_x0000_s1082" type="#_x0000_t32" style="position:absolute;left:32432;top:70139;width:5911;height:14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" strokecolor="#c00000" strokeweight="1.5pt">
                      <v:stroke dashstyle="dash" startarrow="open" endarrow="open"/>
                    </v:shape>
                    <v:shape id="Connecteur droit avec flèche 60" o:spid="_x0000_s1083" type="#_x0000_t32" style="position:absolute;left:107304;top:60955;width:0;height:53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" strokecolor="#c00000" strokeweight="1.5pt">
                      <v:stroke endarrow="open"/>
                    </v:shape>
                    <v:shape id="Connecteur droit avec flèche 61" o:spid="_x0000_s1084" type="#_x0000_t32" style="position:absolute;left:106787;top:89772;width:5039;height:71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" strokecolor="#c00000" strokeweight="1.5pt">
                      <v:stroke endarrow="open"/>
                    </v:shape>
                    <v:shape id="Connecteur droit avec flèche 62" o:spid="_x0000_s1085" type="#_x0000_t32" style="position:absolute;left:61279;top:90143;width:12103;height:676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" strokecolor="#c00000" strokeweight="1.5pt">
                      <v:stroke endarrow="open"/>
                    </v:shape>
                    <v:shape id="Connecteur droit avec flèche 63" o:spid="_x0000_s1086" type="#_x0000_t32" style="position:absolute;left:84215;top:70085;width:10807;height:5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" strokecolor="#c00000" strokeweight="1.5pt">
                      <v:stroke endarrow="open"/>
                    </v:shape>
                  </v:group>
                </v:group>
                <w10:anchorlock/>
              </v:group>
            </w:pict>
          </mc:Fallback>
        </mc:AlternateContent>
      </w:r>
    </w:p>
    <w:p w14:paraId="6EC0719C" w14:textId="1E11D4A4" w:rsidR="007C24E9" w:rsidRPr="00FC2AD2" w:rsidRDefault="007C24E9" w:rsidP="007C24E9">
      <w:pPr>
        <w:pStyle w:val="Lgende"/>
        <w:spacing w:after="0"/>
        <w:rPr>
          <w:color w:val="auto"/>
          <w:lang w:val="en-GB"/>
        </w:rPr>
      </w:pPr>
      <w:r>
        <w:rPr>
          <w:color w:val="auto"/>
          <w:lang w:val="en-GB"/>
        </w:rPr>
        <w:lastRenderedPageBreak/>
        <w:t xml:space="preserve">b. </w:t>
      </w:r>
      <w:r w:rsidRPr="00FC2AD2">
        <w:rPr>
          <w:color w:val="auto"/>
          <w:lang w:val="en-GB"/>
        </w:rPr>
        <w:t>Flow diagram of the activity in community pharmacies</w:t>
      </w:r>
    </w:p>
    <w:p w14:paraId="67D368B4" w14:textId="77777777" w:rsidR="007C24E9" w:rsidRPr="007C24E9" w:rsidRDefault="007C24E9" w:rsidP="007C24E9">
      <w:pPr>
        <w:pStyle w:val="Lgende"/>
        <w:spacing w:after="0"/>
        <w:rPr>
          <w:color w:val="auto"/>
          <w:lang w:val="en-GB"/>
        </w:rPr>
      </w:pPr>
      <w:r w:rsidRPr="00FC2AD2">
        <w:rPr>
          <w:color w:val="auto"/>
          <w:lang w:val="en-GB"/>
        </w:rPr>
        <w:t>Note: the information in brackets represents activities that are not systematically performed in all pharmacies (= adaptations</w:t>
      </w:r>
      <w:r>
        <w:rPr>
          <w:color w:val="auto"/>
          <w:lang w:val="en-GB"/>
        </w:rPr>
        <w:t xml:space="preserve"> among pharmacies</w:t>
      </w:r>
      <w:r w:rsidRPr="00FC2AD2">
        <w:rPr>
          <w:color w:val="auto"/>
          <w:lang w:val="en-GB"/>
        </w:rPr>
        <w:t>)</w:t>
      </w:r>
    </w:p>
    <w:sectPr w:rsidR="007C24E9" w:rsidRPr="007C24E9" w:rsidSect="0079506F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3FBC0" w14:textId="77777777" w:rsidR="00FF7467" w:rsidRDefault="00FF7467" w:rsidP="001D5289">
      <w:pPr>
        <w:spacing w:after="0" w:line="240" w:lineRule="auto"/>
      </w:pPr>
      <w:r>
        <w:separator/>
      </w:r>
    </w:p>
  </w:endnote>
  <w:endnote w:type="continuationSeparator" w:id="0">
    <w:p w14:paraId="7B5971F7" w14:textId="77777777" w:rsidR="00FF7467" w:rsidRDefault="00FF7467" w:rsidP="001D5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21037"/>
      <w:docPartObj>
        <w:docPartGallery w:val="Page Numbers (Bottom of Page)"/>
        <w:docPartUnique/>
      </w:docPartObj>
    </w:sdtPr>
    <w:sdtEndPr/>
    <w:sdtContent>
      <w:p w14:paraId="499007A9" w14:textId="5E98143A" w:rsidR="001D5289" w:rsidRDefault="00D8018B">
        <w:pPr>
          <w:pStyle w:val="Pieddepage"/>
          <w:jc w:val="right"/>
        </w:pPr>
        <w:r>
          <w:fldChar w:fldCharType="begin"/>
        </w:r>
        <w:r w:rsidR="001D5289">
          <w:instrText>PAGE   \* MERGEFORMAT</w:instrText>
        </w:r>
        <w:r>
          <w:fldChar w:fldCharType="separate"/>
        </w:r>
        <w:r w:rsidR="00900AB8" w:rsidRPr="00900AB8">
          <w:rPr>
            <w:noProof/>
            <w:lang w:val="fr-FR"/>
          </w:rPr>
          <w:t>1</w:t>
        </w:r>
        <w:r>
          <w:fldChar w:fldCharType="end"/>
        </w:r>
      </w:p>
    </w:sdtContent>
  </w:sdt>
  <w:p w14:paraId="3582AA5F" w14:textId="77777777" w:rsidR="001D5289" w:rsidRDefault="001D528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AC38B" w14:textId="77777777" w:rsidR="00FF7467" w:rsidRDefault="00FF7467" w:rsidP="001D5289">
      <w:pPr>
        <w:spacing w:after="0" w:line="240" w:lineRule="auto"/>
      </w:pPr>
      <w:r>
        <w:separator/>
      </w:r>
    </w:p>
  </w:footnote>
  <w:footnote w:type="continuationSeparator" w:id="0">
    <w:p w14:paraId="7DD155E0" w14:textId="77777777" w:rsidR="00FF7467" w:rsidRDefault="00FF7467" w:rsidP="001D5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642E9"/>
    <w:multiLevelType w:val="hybridMultilevel"/>
    <w:tmpl w:val="47B8D35E"/>
    <w:lvl w:ilvl="0" w:tplc="63BC7C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07E73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EBE226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A0448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CC2D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20CD5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DF419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FE0945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22823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07487D97"/>
    <w:multiLevelType w:val="hybridMultilevel"/>
    <w:tmpl w:val="DCD80A4C"/>
    <w:lvl w:ilvl="0" w:tplc="6E2AE34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0CE35A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42E9B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AEAA7F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AA642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C475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97823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CA6F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E0056B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>
    <w:nsid w:val="1714093F"/>
    <w:multiLevelType w:val="hybridMultilevel"/>
    <w:tmpl w:val="DE6C85E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F4025C"/>
    <w:multiLevelType w:val="hybridMultilevel"/>
    <w:tmpl w:val="65D62A6A"/>
    <w:lvl w:ilvl="0" w:tplc="6ECE35C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5DE2348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C9C8A85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D44195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C5E140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3D292D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3D32227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3AEE275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BA8106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>
    <w:nsid w:val="26C45D5E"/>
    <w:multiLevelType w:val="hybridMultilevel"/>
    <w:tmpl w:val="332EC40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E8561F0"/>
    <w:multiLevelType w:val="hybridMultilevel"/>
    <w:tmpl w:val="08B66740"/>
    <w:lvl w:ilvl="0" w:tplc="5BAAF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7C38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C2DD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CA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14E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0ECC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1A0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E0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CE8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3987AE7"/>
    <w:multiLevelType w:val="hybridMultilevel"/>
    <w:tmpl w:val="868C13A6"/>
    <w:lvl w:ilvl="0" w:tplc="14E4C9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97E38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0695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CA625F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2A0242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D3E47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F823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94CBB7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5F479A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>
    <w:nsid w:val="445122E7"/>
    <w:multiLevelType w:val="hybridMultilevel"/>
    <w:tmpl w:val="47666C62"/>
    <w:lvl w:ilvl="0" w:tplc="5D88BB2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D8F27D9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F1C239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2CC1C7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F748E6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5CA1D6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14A62D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06A1F4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E026EB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>
    <w:nsid w:val="44C57E6B"/>
    <w:multiLevelType w:val="hybridMultilevel"/>
    <w:tmpl w:val="31B8B2BA"/>
    <w:lvl w:ilvl="0" w:tplc="FB8E08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E0619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AB6DB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F940C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A3C95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BBC77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9E8B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740137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D5C57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>
    <w:nsid w:val="4E044031"/>
    <w:multiLevelType w:val="hybridMultilevel"/>
    <w:tmpl w:val="9CF88254"/>
    <w:lvl w:ilvl="0" w:tplc="08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1C83D9C"/>
    <w:multiLevelType w:val="hybridMultilevel"/>
    <w:tmpl w:val="96B40454"/>
    <w:lvl w:ilvl="0" w:tplc="63BC7C1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9BF4F78"/>
    <w:multiLevelType w:val="hybridMultilevel"/>
    <w:tmpl w:val="CA06E718"/>
    <w:lvl w:ilvl="0" w:tplc="0AE656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B9286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B2039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56C57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1F4EE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280117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492676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38C402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566475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>
    <w:nsid w:val="5E996ABE"/>
    <w:multiLevelType w:val="hybridMultilevel"/>
    <w:tmpl w:val="700AB9B4"/>
    <w:lvl w:ilvl="0" w:tplc="DD48AAE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050E84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A996843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56A94D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D0211A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E3CEDA2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F1E82F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6FA6E8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ACC44E9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3">
    <w:nsid w:val="62E11507"/>
    <w:multiLevelType w:val="hybridMultilevel"/>
    <w:tmpl w:val="B6FC709E"/>
    <w:lvl w:ilvl="0" w:tplc="F3163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E838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6EC7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02843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EEE7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9C90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6057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CC8C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401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67E346C6"/>
    <w:multiLevelType w:val="hybridMultilevel"/>
    <w:tmpl w:val="BDE45842"/>
    <w:lvl w:ilvl="0" w:tplc="40BAA13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75C5B8A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8BAB1F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C48600B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2746000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90621F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547ED31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F92E15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E2021B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5">
    <w:nsid w:val="6A8708E9"/>
    <w:multiLevelType w:val="hybridMultilevel"/>
    <w:tmpl w:val="18188F2A"/>
    <w:lvl w:ilvl="0" w:tplc="CFC2F3E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682BCFA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AE42D5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4FAD98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6E0B32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402B5A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80D860C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EC5ABF8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6A20DD3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6">
    <w:nsid w:val="6D8F4EB1"/>
    <w:multiLevelType w:val="hybridMultilevel"/>
    <w:tmpl w:val="3086D910"/>
    <w:lvl w:ilvl="0" w:tplc="63BC7C1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EF1720C"/>
    <w:multiLevelType w:val="hybridMultilevel"/>
    <w:tmpl w:val="097E7B12"/>
    <w:lvl w:ilvl="0" w:tplc="DCF092A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E0E21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1F2B8E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B30D76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3CEB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B219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B2A79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F8ADF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A0433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>
    <w:nsid w:val="77431CF9"/>
    <w:multiLevelType w:val="hybridMultilevel"/>
    <w:tmpl w:val="6D528268"/>
    <w:lvl w:ilvl="0" w:tplc="4CF6F06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8094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2E460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77A6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09686F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33E7A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B1EFF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A3205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E85B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>
    <w:nsid w:val="78326375"/>
    <w:multiLevelType w:val="hybridMultilevel"/>
    <w:tmpl w:val="90A81704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88E2718"/>
    <w:multiLevelType w:val="hybridMultilevel"/>
    <w:tmpl w:val="E5BAC5BC"/>
    <w:lvl w:ilvl="0" w:tplc="521C5A2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7E18EB1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31BAF49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E50F2F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2202050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E9C1BF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33A6BDD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29E1A3C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2E2672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3"/>
  </w:num>
  <w:num w:numId="3">
    <w:abstractNumId w:val="5"/>
  </w:num>
  <w:num w:numId="4">
    <w:abstractNumId w:val="2"/>
  </w:num>
  <w:num w:numId="5">
    <w:abstractNumId w:val="9"/>
  </w:num>
  <w:num w:numId="6">
    <w:abstractNumId w:val="15"/>
  </w:num>
  <w:num w:numId="7">
    <w:abstractNumId w:val="14"/>
  </w:num>
  <w:num w:numId="8">
    <w:abstractNumId w:val="0"/>
  </w:num>
  <w:num w:numId="9">
    <w:abstractNumId w:val="8"/>
  </w:num>
  <w:num w:numId="10">
    <w:abstractNumId w:val="3"/>
  </w:num>
  <w:num w:numId="11">
    <w:abstractNumId w:val="7"/>
  </w:num>
  <w:num w:numId="12">
    <w:abstractNumId w:val="18"/>
  </w:num>
  <w:num w:numId="13">
    <w:abstractNumId w:val="1"/>
  </w:num>
  <w:num w:numId="14">
    <w:abstractNumId w:val="6"/>
  </w:num>
  <w:num w:numId="15">
    <w:abstractNumId w:val="11"/>
  </w:num>
  <w:num w:numId="16">
    <w:abstractNumId w:val="20"/>
  </w:num>
  <w:num w:numId="17">
    <w:abstractNumId w:val="17"/>
  </w:num>
  <w:num w:numId="18">
    <w:abstractNumId w:val="19"/>
  </w:num>
  <w:num w:numId="19">
    <w:abstractNumId w:val="4"/>
  </w:num>
  <w:num w:numId="20">
    <w:abstractNumId w:val="16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1AA"/>
    <w:rsid w:val="0002299D"/>
    <w:rsid w:val="00026DAC"/>
    <w:rsid w:val="00053697"/>
    <w:rsid w:val="000776FF"/>
    <w:rsid w:val="0008466D"/>
    <w:rsid w:val="00094240"/>
    <w:rsid w:val="000942F5"/>
    <w:rsid w:val="000C0035"/>
    <w:rsid w:val="000D06E2"/>
    <w:rsid w:val="000D52FE"/>
    <w:rsid w:val="000E2381"/>
    <w:rsid w:val="000F61BC"/>
    <w:rsid w:val="00134B01"/>
    <w:rsid w:val="0014248B"/>
    <w:rsid w:val="0015403A"/>
    <w:rsid w:val="001840CD"/>
    <w:rsid w:val="001B4621"/>
    <w:rsid w:val="001C0CDD"/>
    <w:rsid w:val="001C29CD"/>
    <w:rsid w:val="001D1109"/>
    <w:rsid w:val="001D1D4B"/>
    <w:rsid w:val="001D3036"/>
    <w:rsid w:val="001D5289"/>
    <w:rsid w:val="00213134"/>
    <w:rsid w:val="00262183"/>
    <w:rsid w:val="002808B4"/>
    <w:rsid w:val="00283F77"/>
    <w:rsid w:val="002C0E00"/>
    <w:rsid w:val="00325A9C"/>
    <w:rsid w:val="00330A18"/>
    <w:rsid w:val="00350F90"/>
    <w:rsid w:val="003570CF"/>
    <w:rsid w:val="00362F16"/>
    <w:rsid w:val="003A53A8"/>
    <w:rsid w:val="003B6F0F"/>
    <w:rsid w:val="003D315F"/>
    <w:rsid w:val="004078C6"/>
    <w:rsid w:val="004226AB"/>
    <w:rsid w:val="004318E4"/>
    <w:rsid w:val="004A2B7D"/>
    <w:rsid w:val="004D2BDC"/>
    <w:rsid w:val="005041AA"/>
    <w:rsid w:val="00505A44"/>
    <w:rsid w:val="00516BFC"/>
    <w:rsid w:val="00535CD0"/>
    <w:rsid w:val="005C19E2"/>
    <w:rsid w:val="005F0DAC"/>
    <w:rsid w:val="00623AE2"/>
    <w:rsid w:val="00630522"/>
    <w:rsid w:val="006372FF"/>
    <w:rsid w:val="00685EAB"/>
    <w:rsid w:val="006D5F1C"/>
    <w:rsid w:val="006E489F"/>
    <w:rsid w:val="00733CB7"/>
    <w:rsid w:val="0073575E"/>
    <w:rsid w:val="00753408"/>
    <w:rsid w:val="007563CF"/>
    <w:rsid w:val="00760FDE"/>
    <w:rsid w:val="0079506F"/>
    <w:rsid w:val="007C24E9"/>
    <w:rsid w:val="00864C69"/>
    <w:rsid w:val="008B2F30"/>
    <w:rsid w:val="00900AB8"/>
    <w:rsid w:val="00900F08"/>
    <w:rsid w:val="00903D9E"/>
    <w:rsid w:val="009175CE"/>
    <w:rsid w:val="00920904"/>
    <w:rsid w:val="00933559"/>
    <w:rsid w:val="009923B2"/>
    <w:rsid w:val="009B564A"/>
    <w:rsid w:val="009C5AF2"/>
    <w:rsid w:val="009D41D6"/>
    <w:rsid w:val="00A375E6"/>
    <w:rsid w:val="00A41BA6"/>
    <w:rsid w:val="00A43567"/>
    <w:rsid w:val="00A44B8C"/>
    <w:rsid w:val="00A82CE9"/>
    <w:rsid w:val="00A82E41"/>
    <w:rsid w:val="00A87087"/>
    <w:rsid w:val="00AC0A8B"/>
    <w:rsid w:val="00AD33BB"/>
    <w:rsid w:val="00AD4747"/>
    <w:rsid w:val="00AD5C59"/>
    <w:rsid w:val="00AF5F70"/>
    <w:rsid w:val="00AF7CCC"/>
    <w:rsid w:val="00B12E53"/>
    <w:rsid w:val="00B34F39"/>
    <w:rsid w:val="00B7243C"/>
    <w:rsid w:val="00B76F2A"/>
    <w:rsid w:val="00B96AF8"/>
    <w:rsid w:val="00BA26A9"/>
    <w:rsid w:val="00BC5936"/>
    <w:rsid w:val="00BD7083"/>
    <w:rsid w:val="00C0090F"/>
    <w:rsid w:val="00C00995"/>
    <w:rsid w:val="00C07EBB"/>
    <w:rsid w:val="00C85965"/>
    <w:rsid w:val="00C91B7F"/>
    <w:rsid w:val="00CC015B"/>
    <w:rsid w:val="00CD4CB3"/>
    <w:rsid w:val="00CE446D"/>
    <w:rsid w:val="00D648F0"/>
    <w:rsid w:val="00D77930"/>
    <w:rsid w:val="00D8018B"/>
    <w:rsid w:val="00D819BD"/>
    <w:rsid w:val="00D8486A"/>
    <w:rsid w:val="00D8704D"/>
    <w:rsid w:val="00D90343"/>
    <w:rsid w:val="00D95B5C"/>
    <w:rsid w:val="00DA69A1"/>
    <w:rsid w:val="00DE2187"/>
    <w:rsid w:val="00E14AC5"/>
    <w:rsid w:val="00E21D60"/>
    <w:rsid w:val="00E22481"/>
    <w:rsid w:val="00E23618"/>
    <w:rsid w:val="00E7495E"/>
    <w:rsid w:val="00E80038"/>
    <w:rsid w:val="00EA0F46"/>
    <w:rsid w:val="00ED102F"/>
    <w:rsid w:val="00ED5A76"/>
    <w:rsid w:val="00EE752A"/>
    <w:rsid w:val="00F32486"/>
    <w:rsid w:val="00F44A7E"/>
    <w:rsid w:val="00F646C2"/>
    <w:rsid w:val="00FA52B0"/>
    <w:rsid w:val="00FB0E5F"/>
    <w:rsid w:val="00FC0E3F"/>
    <w:rsid w:val="00FC2AD2"/>
    <w:rsid w:val="00FC709A"/>
    <w:rsid w:val="00FF0CE1"/>
    <w:rsid w:val="00FF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70F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5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34F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4F39"/>
    <w:pPr>
      <w:spacing w:line="240" w:lineRule="auto"/>
    </w:pPr>
    <w:rPr>
      <w:rFonts w:eastAsiaTheme="minorEastAsia"/>
      <w:sz w:val="20"/>
      <w:szCs w:val="20"/>
      <w:lang w:eastAsia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4F39"/>
    <w:rPr>
      <w:rFonts w:eastAsiaTheme="minorEastAsia"/>
      <w:sz w:val="20"/>
      <w:szCs w:val="20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34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4F3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C015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D5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5289"/>
  </w:style>
  <w:style w:type="paragraph" w:styleId="Pieddepage">
    <w:name w:val="footer"/>
    <w:basedOn w:val="Normal"/>
    <w:link w:val="PieddepageCar"/>
    <w:uiPriority w:val="99"/>
    <w:unhideWhenUsed/>
    <w:rsid w:val="001D5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5289"/>
  </w:style>
  <w:style w:type="paragraph" w:styleId="NormalWeb">
    <w:name w:val="Normal (Web)"/>
    <w:basedOn w:val="Normal"/>
    <w:uiPriority w:val="99"/>
    <w:semiHidden/>
    <w:unhideWhenUsed/>
    <w:rsid w:val="001D30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Lgende">
    <w:name w:val="caption"/>
    <w:basedOn w:val="Normal"/>
    <w:next w:val="Normal"/>
    <w:uiPriority w:val="35"/>
    <w:unhideWhenUsed/>
    <w:qFormat/>
    <w:rsid w:val="001D30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23B2"/>
    <w:rPr>
      <w:rFonts w:eastAsia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23B2"/>
    <w:rPr>
      <w:rFonts w:eastAsiaTheme="minorEastAsia"/>
      <w:b/>
      <w:bCs/>
      <w:sz w:val="20"/>
      <w:szCs w:val="20"/>
      <w:lang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5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34F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4F39"/>
    <w:pPr>
      <w:spacing w:line="240" w:lineRule="auto"/>
    </w:pPr>
    <w:rPr>
      <w:rFonts w:eastAsiaTheme="minorEastAsia"/>
      <w:sz w:val="20"/>
      <w:szCs w:val="20"/>
      <w:lang w:eastAsia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4F39"/>
    <w:rPr>
      <w:rFonts w:eastAsiaTheme="minorEastAsia"/>
      <w:sz w:val="20"/>
      <w:szCs w:val="20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34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4F3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C015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D5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5289"/>
  </w:style>
  <w:style w:type="paragraph" w:styleId="Pieddepage">
    <w:name w:val="footer"/>
    <w:basedOn w:val="Normal"/>
    <w:link w:val="PieddepageCar"/>
    <w:uiPriority w:val="99"/>
    <w:unhideWhenUsed/>
    <w:rsid w:val="001D5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5289"/>
  </w:style>
  <w:style w:type="paragraph" w:styleId="NormalWeb">
    <w:name w:val="Normal (Web)"/>
    <w:basedOn w:val="Normal"/>
    <w:uiPriority w:val="99"/>
    <w:semiHidden/>
    <w:unhideWhenUsed/>
    <w:rsid w:val="001D30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Lgende">
    <w:name w:val="caption"/>
    <w:basedOn w:val="Normal"/>
    <w:next w:val="Normal"/>
    <w:uiPriority w:val="35"/>
    <w:unhideWhenUsed/>
    <w:qFormat/>
    <w:rsid w:val="001D30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23B2"/>
    <w:rPr>
      <w:rFonts w:eastAsia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23B2"/>
    <w:rPr>
      <w:rFonts w:eastAsiaTheme="minorEastAsia"/>
      <w:b/>
      <w:bCs/>
      <w:sz w:val="20"/>
      <w:szCs w:val="20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96F120-067D-42FD-AC66-85E45E76F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anie Lelubre</dc:creator>
  <cp:lastModifiedBy>Lelubre Mélanie</cp:lastModifiedBy>
  <cp:revision>5</cp:revision>
  <dcterms:created xsi:type="dcterms:W3CDTF">2018-03-06T14:53:00Z</dcterms:created>
  <dcterms:modified xsi:type="dcterms:W3CDTF">2018-09-26T13:27:00Z</dcterms:modified>
</cp:coreProperties>
</file>